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3FD19" w14:textId="7A5FFA46" w:rsidR="00B00EC1" w:rsidRPr="00E32412" w:rsidRDefault="004C5F55" w:rsidP="00B00EC1">
      <w:pPr>
        <w:pStyle w:val="paragraph"/>
        <w:spacing w:before="0" w:beforeAutospacing="0" w:after="0" w:afterAutospacing="0" w:line="480" w:lineRule="auto"/>
        <w:textAlignment w:val="baseline"/>
        <w:rPr>
          <w:rFonts w:asciiTheme="majorHAnsi" w:hAnsiTheme="majorHAnsi" w:cstheme="majorHAnsi"/>
          <w:b/>
          <w:color w:val="000000" w:themeColor="text1"/>
          <w:sz w:val="32"/>
          <w:szCs w:val="32"/>
        </w:rPr>
      </w:pPr>
      <w:r w:rsidRPr="00E32412">
        <w:rPr>
          <w:rFonts w:asciiTheme="majorHAnsi" w:hAnsiTheme="majorHAnsi" w:cstheme="majorHAnsi"/>
          <w:b/>
          <w:color w:val="000000" w:themeColor="text1"/>
          <w:sz w:val="32"/>
          <w:szCs w:val="32"/>
        </w:rPr>
        <w:t>A Medical Student Scholarly Concentrations Program: Scholarly Self-Efficacy and Impact on Future Research Activities</w:t>
      </w:r>
      <w:r w:rsidR="007A5A8B">
        <w:rPr>
          <w:rFonts w:asciiTheme="majorHAnsi" w:hAnsiTheme="majorHAnsi" w:cstheme="majorHAnsi"/>
          <w:b/>
          <w:color w:val="000000" w:themeColor="text1"/>
          <w:sz w:val="32"/>
          <w:szCs w:val="32"/>
        </w:rPr>
        <w:t xml:space="preserve"> </w:t>
      </w:r>
    </w:p>
    <w:p w14:paraId="50065FFD" w14:textId="77777777" w:rsidR="004C5F55" w:rsidRPr="003A1138" w:rsidRDefault="004C5F55" w:rsidP="00B00EC1">
      <w:pPr>
        <w:pStyle w:val="paragraph"/>
        <w:spacing w:before="0" w:beforeAutospacing="0" w:after="0" w:afterAutospacing="0" w:line="480" w:lineRule="auto"/>
        <w:textAlignment w:val="baseline"/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</w:p>
    <w:p w14:paraId="6CE19088" w14:textId="77777777" w:rsidR="00B00EC1" w:rsidRPr="00E32412" w:rsidRDefault="00B00EC1" w:rsidP="00B00EC1">
      <w:pPr>
        <w:pStyle w:val="paragraph"/>
        <w:spacing w:before="0" w:beforeAutospacing="0" w:after="0" w:afterAutospacing="0" w:line="480" w:lineRule="auto"/>
        <w:textAlignment w:val="baseline"/>
        <w:rPr>
          <w:rFonts w:asciiTheme="majorHAnsi" w:hAnsiTheme="majorHAnsi" w:cstheme="majorHAnsi"/>
          <w:b/>
          <w:color w:val="000000" w:themeColor="text1"/>
          <w:sz w:val="32"/>
          <w:szCs w:val="32"/>
          <w:u w:val="single"/>
        </w:rPr>
      </w:pPr>
      <w:r w:rsidRPr="00E32412">
        <w:rPr>
          <w:rFonts w:asciiTheme="majorHAnsi" w:hAnsiTheme="majorHAnsi" w:cstheme="majorHAnsi"/>
          <w:b/>
          <w:color w:val="000000" w:themeColor="text1"/>
          <w:sz w:val="32"/>
          <w:szCs w:val="32"/>
          <w:u w:val="single"/>
        </w:rPr>
        <w:t>Supplementary Material</w:t>
      </w:r>
    </w:p>
    <w:p w14:paraId="24729357" w14:textId="77777777" w:rsidR="00B00EC1" w:rsidRPr="00C668F4" w:rsidRDefault="00B00EC1" w:rsidP="00B00EC1">
      <w:pPr>
        <w:rPr>
          <w:rStyle w:val="eop"/>
          <w:rFonts w:asciiTheme="majorHAnsi" w:hAnsiTheme="majorHAnsi" w:cstheme="majorHAnsi"/>
          <w:b/>
          <w:bCs/>
        </w:rPr>
      </w:pPr>
      <w:r w:rsidRPr="00C668F4">
        <w:rPr>
          <w:rStyle w:val="eop"/>
          <w:rFonts w:asciiTheme="majorHAnsi" w:hAnsiTheme="majorHAnsi" w:cstheme="majorHAnsi"/>
          <w:b/>
          <w:bCs/>
        </w:rPr>
        <w:t xml:space="preserve">Supplementary Methods: Descriptions of Specific Variables Comprising Mean CRAI Domain Scores </w:t>
      </w:r>
    </w:p>
    <w:p w14:paraId="5A8B33AA" w14:textId="77777777" w:rsidR="00B00EC1" w:rsidRPr="003A1138" w:rsidRDefault="00B00EC1" w:rsidP="00B00EC1">
      <w:pPr>
        <w:ind w:right="1080"/>
        <w:rPr>
          <w:rFonts w:asciiTheme="majorHAnsi" w:eastAsia="Times New Roman" w:hAnsiTheme="majorHAnsi" w:cstheme="majorHAnsi"/>
          <w:b/>
          <w:bCs/>
          <w:color w:val="000000"/>
          <w:shd w:val="clear" w:color="auto" w:fill="FFFFFF"/>
        </w:rPr>
      </w:pPr>
    </w:p>
    <w:p w14:paraId="2949F067" w14:textId="77777777" w:rsidR="00B00EC1" w:rsidRPr="003A1138" w:rsidRDefault="00B00EC1" w:rsidP="00B00EC1">
      <w:pPr>
        <w:ind w:right="1080"/>
        <w:rPr>
          <w:rFonts w:asciiTheme="majorHAnsi" w:eastAsia="Times New Roman" w:hAnsiTheme="majorHAnsi" w:cstheme="majorHAnsi"/>
        </w:rPr>
      </w:pPr>
      <w:r w:rsidRPr="003A1138">
        <w:rPr>
          <w:rFonts w:asciiTheme="majorHAnsi" w:eastAsia="Times New Roman" w:hAnsiTheme="majorHAnsi" w:cstheme="majorHAnsi"/>
          <w:b/>
          <w:bCs/>
          <w:color w:val="000000"/>
          <w:shd w:val="clear" w:color="auto" w:fill="FFFFFF"/>
        </w:rPr>
        <w:t xml:space="preserve">Supplementary Table 1: </w:t>
      </w:r>
      <w:r w:rsidRPr="003A1138">
        <w:rPr>
          <w:rFonts w:asciiTheme="majorHAnsi" w:eastAsia="Times New Roman" w:hAnsiTheme="majorHAnsi" w:cstheme="majorHAnsi"/>
          <w:b/>
          <w:bCs/>
          <w:color w:val="000000"/>
        </w:rPr>
        <w:t xml:space="preserve">Associations of Average Self-Efficacy Domain Score at End of SC Course with Outcomes, in Sequential Models </w:t>
      </w:r>
      <w:r w:rsidRPr="003A1138">
        <w:rPr>
          <w:rFonts w:asciiTheme="majorHAnsi" w:eastAsia="Times New Roman" w:hAnsiTheme="majorHAnsi" w:cstheme="majorHAnsi"/>
          <w:b/>
        </w:rPr>
        <w:t>Results</w:t>
      </w:r>
    </w:p>
    <w:p w14:paraId="14986B9F" w14:textId="77777777" w:rsidR="00B00EC1" w:rsidRPr="003A1138" w:rsidRDefault="00B00EC1" w:rsidP="00B00EC1">
      <w:pPr>
        <w:pStyle w:val="paragraph"/>
        <w:spacing w:before="0" w:beforeAutospacing="0" w:after="0" w:afterAutospacing="0" w:line="480" w:lineRule="auto"/>
        <w:textAlignment w:val="baseline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36658230" w14:textId="77777777" w:rsidR="00B00EC1" w:rsidRPr="003A1138" w:rsidRDefault="00B00EC1" w:rsidP="00B00EC1">
      <w:pPr>
        <w:rPr>
          <w:rFonts w:asciiTheme="majorHAnsi" w:eastAsia="Times New Roman" w:hAnsiTheme="majorHAnsi" w:cstheme="majorHAnsi"/>
          <w:b/>
          <w:bCs/>
        </w:rPr>
      </w:pPr>
      <w:r w:rsidRPr="003A1138">
        <w:rPr>
          <w:rFonts w:asciiTheme="majorHAnsi" w:eastAsia="Times New Roman" w:hAnsiTheme="majorHAnsi" w:cstheme="majorHAnsi"/>
          <w:b/>
          <w:bCs/>
        </w:rPr>
        <w:t xml:space="preserve">Supplementary Table 2: </w:t>
      </w:r>
      <w:r w:rsidRPr="003A1138">
        <w:rPr>
          <w:rFonts w:asciiTheme="majorHAnsi" w:eastAsia="Times New Roman" w:hAnsiTheme="majorHAnsi" w:cstheme="majorHAnsi"/>
          <w:b/>
        </w:rPr>
        <w:t xml:space="preserve">Sensitivity Analysis of </w:t>
      </w:r>
      <w:r w:rsidRPr="003A1138">
        <w:rPr>
          <w:rFonts w:asciiTheme="majorHAnsi" w:eastAsia="Times New Roman" w:hAnsiTheme="majorHAnsi" w:cstheme="majorHAnsi"/>
          <w:b/>
          <w:bCs/>
          <w:color w:val="000000"/>
        </w:rPr>
        <w:t xml:space="preserve">Associations of Average Self-Efficacy Score at End of SC Course with Outcomes, in Sequential Models </w:t>
      </w:r>
      <w:r w:rsidRPr="003A1138">
        <w:rPr>
          <w:rFonts w:asciiTheme="majorHAnsi" w:eastAsia="Times New Roman" w:hAnsiTheme="majorHAnsi" w:cstheme="majorHAnsi"/>
          <w:b/>
        </w:rPr>
        <w:t xml:space="preserve">Results when </w:t>
      </w:r>
      <w:r w:rsidRPr="003A1138">
        <w:rPr>
          <w:rFonts w:asciiTheme="majorHAnsi" w:eastAsia="Times New Roman" w:hAnsiTheme="majorHAnsi" w:cstheme="majorHAnsi"/>
          <w:b/>
          <w:bCs/>
        </w:rPr>
        <w:t>Highest 3 CRAI Domain Scores Versus All Other Scores Used</w:t>
      </w:r>
    </w:p>
    <w:p w14:paraId="6F403397" w14:textId="77777777" w:rsidR="00B00EC1" w:rsidRPr="003A1138" w:rsidRDefault="00B00EC1" w:rsidP="00B00EC1">
      <w:pPr>
        <w:pStyle w:val="paragraph"/>
        <w:spacing w:before="0" w:beforeAutospacing="0" w:after="0" w:afterAutospacing="0" w:line="480" w:lineRule="auto"/>
        <w:textAlignment w:val="baseline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0D0824FD" w14:textId="77777777" w:rsidR="00B00EC1" w:rsidRPr="003A1138" w:rsidRDefault="00B00EC1" w:rsidP="00B00EC1">
      <w:pPr>
        <w:rPr>
          <w:rFonts w:asciiTheme="majorHAnsi" w:eastAsia="Times New Roman" w:hAnsiTheme="majorHAnsi" w:cstheme="majorHAnsi"/>
          <w:b/>
        </w:rPr>
      </w:pPr>
      <w:r w:rsidRPr="003A1138">
        <w:rPr>
          <w:rFonts w:asciiTheme="majorHAnsi" w:eastAsia="Times New Roman" w:hAnsiTheme="majorHAnsi" w:cstheme="majorHAnsi"/>
          <w:b/>
        </w:rPr>
        <w:t xml:space="preserve">Supplementary Table 3: Sensitivity Analysis of </w:t>
      </w:r>
      <w:r w:rsidRPr="003A1138">
        <w:rPr>
          <w:rFonts w:asciiTheme="majorHAnsi" w:eastAsia="Times New Roman" w:hAnsiTheme="majorHAnsi" w:cstheme="majorHAnsi"/>
          <w:b/>
          <w:bCs/>
          <w:color w:val="000000"/>
        </w:rPr>
        <w:t xml:space="preserve">Associations of Average Self-Efficacy Score at End of SC Course with Outcomes, in Sequential Models </w:t>
      </w:r>
      <w:r w:rsidRPr="003A1138">
        <w:rPr>
          <w:rFonts w:asciiTheme="majorHAnsi" w:eastAsia="Times New Roman" w:hAnsiTheme="majorHAnsi" w:cstheme="majorHAnsi"/>
          <w:b/>
        </w:rPr>
        <w:t>Results when Change Variable (Post-Pre CRAI Domain Scores) Used Instead of Post CRAI Variables</w:t>
      </w:r>
    </w:p>
    <w:p w14:paraId="0C7FBE94" w14:textId="77777777" w:rsidR="00B00EC1" w:rsidRPr="003A1138" w:rsidRDefault="00B00EC1" w:rsidP="00B00EC1">
      <w:pPr>
        <w:pStyle w:val="paragraph"/>
        <w:spacing w:before="0" w:beforeAutospacing="0" w:after="0" w:afterAutospacing="0" w:line="480" w:lineRule="auto"/>
        <w:textAlignment w:val="baseline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1BBEDDE1" w14:textId="77777777" w:rsidR="00B00EC1" w:rsidRPr="003A1138" w:rsidRDefault="00B00EC1" w:rsidP="00B00EC1">
      <w:pPr>
        <w:rPr>
          <w:rFonts w:asciiTheme="majorHAnsi" w:eastAsia="Times New Roman" w:hAnsiTheme="majorHAnsi" w:cstheme="majorHAnsi"/>
          <w:b/>
          <w:bCs/>
        </w:rPr>
      </w:pPr>
      <w:r w:rsidRPr="003A1138">
        <w:rPr>
          <w:rFonts w:asciiTheme="majorHAnsi" w:eastAsia="Times New Roman" w:hAnsiTheme="majorHAnsi" w:cstheme="majorHAnsi"/>
          <w:b/>
          <w:bCs/>
        </w:rPr>
        <w:t xml:space="preserve">Supplementary Table 4: </w:t>
      </w:r>
      <w:r w:rsidRPr="003A1138">
        <w:rPr>
          <w:rFonts w:asciiTheme="majorHAnsi" w:eastAsia="Times New Roman" w:hAnsiTheme="majorHAnsi" w:cstheme="majorHAnsi"/>
          <w:b/>
        </w:rPr>
        <w:t xml:space="preserve">Sensitivity Analysis of </w:t>
      </w:r>
      <w:r w:rsidRPr="003A1138">
        <w:rPr>
          <w:rFonts w:asciiTheme="majorHAnsi" w:eastAsia="Times New Roman" w:hAnsiTheme="majorHAnsi" w:cstheme="majorHAnsi"/>
          <w:b/>
          <w:bCs/>
          <w:color w:val="000000"/>
        </w:rPr>
        <w:t xml:space="preserve">Associations of Average Self-Efficacy Score at End of SC Course with Outcomes, in Sequential Models When </w:t>
      </w:r>
      <w:r w:rsidRPr="003A1138">
        <w:rPr>
          <w:rFonts w:asciiTheme="majorHAnsi" w:eastAsia="Times New Roman" w:hAnsiTheme="majorHAnsi" w:cstheme="majorHAnsi"/>
          <w:b/>
          <w:bCs/>
        </w:rPr>
        <w:t>Satisfaction and Publications Outcome Variables Examined as Continuous Rather than Dichotomous</w:t>
      </w:r>
    </w:p>
    <w:p w14:paraId="0452B75D" w14:textId="77777777" w:rsidR="00B00EC1" w:rsidRPr="003A1138" w:rsidRDefault="00B00EC1" w:rsidP="00B00EC1">
      <w:pPr>
        <w:rPr>
          <w:rFonts w:asciiTheme="majorHAnsi" w:eastAsia="Times New Roman" w:hAnsiTheme="majorHAnsi" w:cstheme="majorHAnsi"/>
          <w:b/>
          <w:bCs/>
        </w:rPr>
      </w:pPr>
      <w:r w:rsidRPr="003A1138">
        <w:rPr>
          <w:rFonts w:asciiTheme="majorHAnsi" w:eastAsia="Times New Roman" w:hAnsiTheme="majorHAnsi" w:cstheme="majorHAnsi"/>
          <w:b/>
          <w:bCs/>
        </w:rPr>
        <w:br w:type="page"/>
      </w:r>
    </w:p>
    <w:p w14:paraId="74512E38" w14:textId="77777777" w:rsidR="00B00EC1" w:rsidRPr="00C668F4" w:rsidRDefault="00B00EC1" w:rsidP="00B00EC1">
      <w:pPr>
        <w:rPr>
          <w:rStyle w:val="eop"/>
          <w:rFonts w:asciiTheme="majorHAnsi" w:hAnsiTheme="majorHAnsi" w:cstheme="majorHAnsi"/>
          <w:b/>
          <w:bCs/>
        </w:rPr>
      </w:pPr>
      <w:r w:rsidRPr="00C668F4">
        <w:rPr>
          <w:rStyle w:val="eop"/>
          <w:rFonts w:asciiTheme="majorHAnsi" w:hAnsiTheme="majorHAnsi" w:cstheme="majorHAnsi"/>
          <w:b/>
          <w:bCs/>
        </w:rPr>
        <w:lastRenderedPageBreak/>
        <w:t xml:space="preserve">Supplementary Methods: Descriptions of Specific Variables Comprising Mean CRAI Domain Scores </w:t>
      </w:r>
    </w:p>
    <w:p w14:paraId="69670677" w14:textId="77777777" w:rsidR="00B00EC1" w:rsidRPr="003A1138" w:rsidRDefault="00B00EC1" w:rsidP="00B00EC1">
      <w:pPr>
        <w:rPr>
          <w:rStyle w:val="eop"/>
          <w:rFonts w:asciiTheme="majorHAnsi" w:hAnsiTheme="majorHAnsi" w:cstheme="majorHAnsi"/>
          <w:b/>
          <w:bCs/>
          <w:sz w:val="20"/>
          <w:szCs w:val="20"/>
        </w:rPr>
      </w:pPr>
    </w:p>
    <w:p w14:paraId="306FE144" w14:textId="3F1457E6" w:rsidR="00B00EC1" w:rsidRPr="003A1138" w:rsidRDefault="00B00EC1" w:rsidP="00B00EC1">
      <w:pPr>
        <w:rPr>
          <w:rStyle w:val="eop"/>
          <w:rFonts w:asciiTheme="majorHAnsi" w:hAnsiTheme="majorHAnsi" w:cstheme="majorHAnsi"/>
          <w:b/>
          <w:bCs/>
          <w:sz w:val="20"/>
          <w:szCs w:val="20"/>
        </w:rPr>
      </w:pPr>
      <w:r w:rsidRPr="003A1138">
        <w:rPr>
          <w:rStyle w:val="eop"/>
          <w:rFonts w:asciiTheme="majorHAnsi" w:hAnsiTheme="majorHAnsi" w:cstheme="majorHAnsi"/>
          <w:b/>
          <w:bCs/>
          <w:sz w:val="20"/>
          <w:szCs w:val="20"/>
        </w:rPr>
        <w:t xml:space="preserve">Study Design &amp; Data Analysis: </w:t>
      </w:r>
    </w:p>
    <w:p w14:paraId="4F21C5F8" w14:textId="66FF8E4F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Choose an appropriate research design that will answer a set of research questions.</w:t>
      </w:r>
      <w:r w:rsidR="003D5BD3" w:rsidRPr="00E43D2E">
        <w:rPr>
          <w:rFonts w:asciiTheme="majorHAnsi" w:hAnsiTheme="majorHAnsi" w:cstheme="majorHAnsi"/>
          <w:sz w:val="20"/>
          <w:szCs w:val="20"/>
        </w:rPr>
        <w:t>*</w:t>
      </w:r>
    </w:p>
    <w:p w14:paraId="5DB493E2" w14:textId="77777777" w:rsidR="00B00EC1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State the purpose, strengths and limitations of each study design. </w:t>
      </w:r>
    </w:p>
    <w:p w14:paraId="57B96929" w14:textId="136274A3" w:rsidR="007A4EE1" w:rsidRPr="003A1138" w:rsidRDefault="007A4EE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Design a study using quantitative methods, e.g. experimental, quasi-experimental.</w:t>
      </w:r>
      <w:r>
        <w:rPr>
          <w:rFonts w:asciiTheme="majorHAnsi" w:eastAsia="Times New Roman" w:hAnsiTheme="majorHAnsi" w:cstheme="majorHAnsi"/>
          <w:bCs/>
          <w:sz w:val="20"/>
          <w:szCs w:val="20"/>
        </w:rPr>
        <w:t>*</w:t>
      </w:r>
      <w:r w:rsidRPr="00976FE2">
        <w:rPr>
          <w:rFonts w:ascii="Calibri" w:hAnsi="Calibri" w:cstheme="majorHAnsi"/>
          <w:sz w:val="20"/>
          <w:szCs w:val="20"/>
          <w:vertAlign w:val="superscript"/>
        </w:rPr>
        <w:t>†</w:t>
      </w:r>
    </w:p>
    <w:p w14:paraId="392376E4" w14:textId="65AA44D6" w:rsidR="0044185A" w:rsidRPr="003A1138" w:rsidRDefault="0044185A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Determine how each variable will be measured.</w:t>
      </w:r>
      <w:r w:rsidRPr="00E43D2E">
        <w:rPr>
          <w:rFonts w:asciiTheme="majorHAnsi" w:hAnsiTheme="majorHAnsi" w:cstheme="majorHAnsi"/>
          <w:sz w:val="20"/>
          <w:szCs w:val="20"/>
        </w:rPr>
        <w:t>*</w:t>
      </w:r>
    </w:p>
    <w:p w14:paraId="7C09250E" w14:textId="77777777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Select methods of data collection appropriate to the study population and variable. </w:t>
      </w:r>
    </w:p>
    <w:p w14:paraId="05DF7982" w14:textId="501FAC9E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Select reliable and valid instruments to measure or assess variables.</w:t>
      </w:r>
      <w:r w:rsidR="0044185A" w:rsidRPr="00E43D2E">
        <w:rPr>
          <w:rFonts w:asciiTheme="majorHAnsi" w:hAnsiTheme="majorHAnsi" w:cstheme="majorHAnsi"/>
          <w:sz w:val="20"/>
          <w:szCs w:val="20"/>
        </w:rPr>
        <w:t>*</w:t>
      </w:r>
      <w:r w:rsidRPr="003A1138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69452799" w14:textId="77777777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Design the best data analysis strategy for your study. </w:t>
      </w:r>
    </w:p>
    <w:p w14:paraId="1D0CFB57" w14:textId="6A2E124C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Evaluate the reliability and validity of a given measurement.</w:t>
      </w:r>
      <w:r w:rsidR="0044185A" w:rsidRPr="00E43D2E">
        <w:rPr>
          <w:rFonts w:asciiTheme="majorHAnsi" w:hAnsiTheme="majorHAnsi" w:cstheme="majorHAnsi"/>
          <w:sz w:val="20"/>
          <w:szCs w:val="20"/>
        </w:rPr>
        <w:t>*</w:t>
      </w:r>
      <w:r w:rsidRPr="003A1138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1612FB85" w14:textId="0480D2D7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Analyze data according to their level of measurement and the research design.</w:t>
      </w:r>
      <w:r w:rsidR="0044185A" w:rsidRPr="00E43D2E">
        <w:rPr>
          <w:rFonts w:asciiTheme="majorHAnsi" w:hAnsiTheme="majorHAnsi" w:cstheme="majorHAnsi"/>
          <w:sz w:val="20"/>
          <w:szCs w:val="20"/>
        </w:rPr>
        <w:t>*</w:t>
      </w:r>
      <w:r w:rsidRPr="003A1138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7147D8A8" w14:textId="0F048FF6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Perform commonly used statistical tests, such as chi-square, t-tests, analysis of variance, etc.</w:t>
      </w:r>
      <w:r w:rsidR="0044185A" w:rsidRPr="00E43D2E">
        <w:rPr>
          <w:rFonts w:asciiTheme="majorHAnsi" w:hAnsiTheme="majorHAnsi" w:cstheme="majorHAnsi"/>
          <w:sz w:val="20"/>
          <w:szCs w:val="20"/>
        </w:rPr>
        <w:t>*</w:t>
      </w:r>
    </w:p>
    <w:p w14:paraId="6C4F9FD6" w14:textId="79CCEC8B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Use computer software to generate graphic images.</w:t>
      </w:r>
      <w:r w:rsidR="0044185A" w:rsidRPr="00E43D2E">
        <w:rPr>
          <w:rFonts w:asciiTheme="majorHAnsi" w:hAnsiTheme="majorHAnsi" w:cstheme="majorHAnsi"/>
          <w:sz w:val="20"/>
          <w:szCs w:val="20"/>
        </w:rPr>
        <w:t>*</w:t>
      </w:r>
      <w:r w:rsidRPr="003A1138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45B3C9DB" w14:textId="77777777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Explain the outcome of a given analysis in terms of the originally stated hypothesis. </w:t>
      </w:r>
    </w:p>
    <w:p w14:paraId="1D53ACCE" w14:textId="77777777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Express appropriate methodological and theoretical cautions in interpreting results. </w:t>
      </w:r>
    </w:p>
    <w:p w14:paraId="2E1910F0" w14:textId="77777777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Identify limitations of a study. </w:t>
      </w:r>
    </w:p>
    <w:p w14:paraId="12AB8036" w14:textId="1A7F8165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Compare major types of studies (such as case reports, case control, cross-sectional)</w:t>
      </w:r>
      <w:r w:rsidR="00864152">
        <w:rPr>
          <w:rFonts w:asciiTheme="majorHAnsi" w:hAnsiTheme="majorHAnsi" w:cstheme="majorHAnsi"/>
          <w:sz w:val="20"/>
          <w:szCs w:val="20"/>
        </w:rPr>
        <w:t>.</w:t>
      </w:r>
      <w:r w:rsidR="00976FE2">
        <w:rPr>
          <w:rFonts w:asciiTheme="majorHAnsi" w:eastAsia="Times New Roman" w:hAnsiTheme="majorHAnsi" w:cstheme="majorHAnsi"/>
          <w:bCs/>
          <w:sz w:val="20"/>
          <w:szCs w:val="20"/>
        </w:rPr>
        <w:t>*</w:t>
      </w:r>
      <w:r w:rsidR="00864152" w:rsidRPr="00976FE2">
        <w:rPr>
          <w:rFonts w:ascii="Calibri" w:hAnsi="Calibri" w:cstheme="majorHAnsi"/>
          <w:sz w:val="20"/>
          <w:szCs w:val="20"/>
          <w:vertAlign w:val="superscript"/>
        </w:rPr>
        <w:t>§</w:t>
      </w:r>
    </w:p>
    <w:p w14:paraId="586253DC" w14:textId="4B99DBA0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Recognize important threats to internal and external validity applicable to each.</w:t>
      </w:r>
      <w:r w:rsidR="00976FE2">
        <w:rPr>
          <w:rFonts w:asciiTheme="majorHAnsi" w:eastAsia="Times New Roman" w:hAnsiTheme="majorHAnsi" w:cstheme="majorHAnsi"/>
          <w:bCs/>
          <w:sz w:val="20"/>
          <w:szCs w:val="20"/>
        </w:rPr>
        <w:t>*</w:t>
      </w:r>
      <w:r w:rsidR="00864152" w:rsidRPr="009D307D">
        <w:rPr>
          <w:rFonts w:ascii="Calibri" w:hAnsi="Calibri" w:cstheme="majorHAnsi"/>
          <w:sz w:val="20"/>
          <w:szCs w:val="20"/>
          <w:vertAlign w:val="superscript"/>
        </w:rPr>
        <w:t>§</w:t>
      </w:r>
    </w:p>
    <w:p w14:paraId="4F37FA42" w14:textId="4D691110" w:rsidR="00B00EC1" w:rsidRPr="003A1138" w:rsidRDefault="00B00EC1" w:rsidP="00B00EC1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Determine the population and appropriate sample for a given study</w:t>
      </w:r>
      <w:r w:rsidR="00976FE2">
        <w:rPr>
          <w:rFonts w:asciiTheme="majorHAnsi" w:hAnsiTheme="majorHAnsi" w:cstheme="majorHAnsi"/>
          <w:sz w:val="20"/>
          <w:szCs w:val="20"/>
        </w:rPr>
        <w:t>.</w:t>
      </w:r>
      <w:r w:rsidR="00976FE2">
        <w:rPr>
          <w:rFonts w:asciiTheme="majorHAnsi" w:eastAsia="Times New Roman" w:hAnsiTheme="majorHAnsi" w:cstheme="majorHAnsi"/>
          <w:bCs/>
          <w:sz w:val="20"/>
          <w:szCs w:val="20"/>
        </w:rPr>
        <w:t>*</w:t>
      </w:r>
      <w:r w:rsidR="00864152" w:rsidRPr="009D307D">
        <w:rPr>
          <w:rFonts w:ascii="Calibri" w:hAnsi="Calibri" w:cstheme="majorHAnsi"/>
          <w:sz w:val="20"/>
          <w:szCs w:val="20"/>
          <w:vertAlign w:val="superscript"/>
        </w:rPr>
        <w:t>§</w:t>
      </w:r>
      <w:r w:rsidRPr="00976FE2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</w:p>
    <w:p w14:paraId="31889FED" w14:textId="3D1395AD" w:rsidR="00B00EC1" w:rsidRPr="00445244" w:rsidRDefault="00B00EC1" w:rsidP="00445244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>Determine an adequate number of subjects for your research project.</w:t>
      </w:r>
      <w:r w:rsidR="00976FE2">
        <w:rPr>
          <w:rFonts w:asciiTheme="majorHAnsi" w:eastAsia="Times New Roman" w:hAnsiTheme="majorHAnsi" w:cstheme="majorHAnsi"/>
          <w:bCs/>
          <w:sz w:val="20"/>
          <w:szCs w:val="20"/>
        </w:rPr>
        <w:t>*</w:t>
      </w:r>
      <w:r w:rsidR="00864152" w:rsidRPr="009D307D">
        <w:rPr>
          <w:rFonts w:ascii="Calibri" w:hAnsi="Calibri" w:cstheme="majorHAnsi"/>
          <w:sz w:val="20"/>
          <w:szCs w:val="20"/>
          <w:vertAlign w:val="superscript"/>
        </w:rPr>
        <w:t>§</w:t>
      </w:r>
      <w:r w:rsidR="001105BA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</w:p>
    <w:p w14:paraId="616C1ACA" w14:textId="77777777" w:rsidR="00B00EC1" w:rsidRPr="003A1138" w:rsidRDefault="00B00EC1" w:rsidP="00B00EC1">
      <w:pPr>
        <w:rPr>
          <w:rFonts w:asciiTheme="majorHAnsi" w:hAnsiTheme="majorHAnsi" w:cstheme="majorHAnsi"/>
          <w:sz w:val="20"/>
          <w:szCs w:val="20"/>
        </w:rPr>
      </w:pPr>
    </w:p>
    <w:p w14:paraId="0B4CB378" w14:textId="77777777" w:rsidR="00B00EC1" w:rsidRPr="003A1138" w:rsidRDefault="00B00EC1" w:rsidP="00B00EC1">
      <w:p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b/>
          <w:bCs/>
          <w:sz w:val="20"/>
          <w:szCs w:val="20"/>
        </w:rPr>
        <w:t>Conceptualizing a Study:</w:t>
      </w:r>
      <w:r w:rsidRPr="003A1138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188DAE48" w14:textId="77777777" w:rsidR="00B00EC1" w:rsidRPr="003A1138" w:rsidRDefault="00B00EC1" w:rsidP="00B00EC1">
      <w:pPr>
        <w:pStyle w:val="ListParagraph"/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Select a suitable topic area for study. </w:t>
      </w:r>
    </w:p>
    <w:p w14:paraId="0E63AFAA" w14:textId="77777777" w:rsidR="00B00EC1" w:rsidRPr="003A1138" w:rsidRDefault="00B00EC1" w:rsidP="00B00EC1">
      <w:pPr>
        <w:pStyle w:val="ListParagraph"/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Refine a problem so it can be investigated. </w:t>
      </w:r>
    </w:p>
    <w:p w14:paraId="2156C661" w14:textId="77777777" w:rsidR="00B00EC1" w:rsidRPr="003A1138" w:rsidRDefault="00B00EC1" w:rsidP="00B00EC1">
      <w:pPr>
        <w:pStyle w:val="ListParagraph"/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Develop a logical rationale for a particular research idea. </w:t>
      </w:r>
    </w:p>
    <w:p w14:paraId="190544DE" w14:textId="77777777" w:rsidR="00B00EC1" w:rsidRPr="003A1138" w:rsidRDefault="00B00EC1" w:rsidP="00B00EC1">
      <w:pPr>
        <w:pStyle w:val="ListParagraph"/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Organize your proposed research ideas in writing. </w:t>
      </w:r>
    </w:p>
    <w:p w14:paraId="7A2FB304" w14:textId="77777777" w:rsidR="00B00EC1" w:rsidRPr="003A1138" w:rsidRDefault="00B00EC1" w:rsidP="00B00EC1">
      <w:pPr>
        <w:pStyle w:val="ListParagraph"/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Articulate a clear purpose for the research. </w:t>
      </w:r>
    </w:p>
    <w:p w14:paraId="12F38D67" w14:textId="77777777" w:rsidR="00B00EC1" w:rsidRPr="003A1138" w:rsidRDefault="00B00EC1" w:rsidP="00B00EC1">
      <w:pPr>
        <w:pStyle w:val="ListParagraph"/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Place your study in the context of existing research and justify how it contributes. </w:t>
      </w:r>
    </w:p>
    <w:p w14:paraId="24846017" w14:textId="77777777" w:rsidR="00B00EC1" w:rsidRPr="003A1138" w:rsidRDefault="00B00EC1" w:rsidP="00B00EC1">
      <w:pPr>
        <w:pStyle w:val="ListParagraph"/>
        <w:numPr>
          <w:ilvl w:val="0"/>
          <w:numId w:val="9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Relate specific questions of interest to underlying theory. </w:t>
      </w:r>
    </w:p>
    <w:p w14:paraId="05672AA0" w14:textId="77777777" w:rsidR="00B00EC1" w:rsidRPr="003A1138" w:rsidRDefault="00B00EC1" w:rsidP="00B00EC1">
      <w:pPr>
        <w:rPr>
          <w:rFonts w:asciiTheme="majorHAnsi" w:hAnsiTheme="majorHAnsi" w:cstheme="majorHAnsi"/>
          <w:sz w:val="20"/>
          <w:szCs w:val="20"/>
        </w:rPr>
      </w:pPr>
    </w:p>
    <w:p w14:paraId="61DAEE8D" w14:textId="77777777" w:rsidR="00B00EC1" w:rsidRPr="003A1138" w:rsidRDefault="00B00EC1" w:rsidP="00B00EC1">
      <w:p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b/>
          <w:bCs/>
          <w:sz w:val="20"/>
          <w:szCs w:val="20"/>
        </w:rPr>
        <w:t>Collaborating with Others:</w:t>
      </w:r>
      <w:r w:rsidRPr="003A1138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26FE7A6E" w14:textId="77777777" w:rsidR="00B00EC1" w:rsidRPr="003A1138" w:rsidRDefault="00B00EC1" w:rsidP="00B00EC1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Consult senior researchers for ideas. </w:t>
      </w:r>
    </w:p>
    <w:p w14:paraId="0BAB9452" w14:textId="77777777" w:rsidR="00B00EC1" w:rsidRPr="003A1138" w:rsidRDefault="00B00EC1" w:rsidP="00B00EC1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Identify faculty collaborators from within and outside the discipline. </w:t>
      </w:r>
    </w:p>
    <w:p w14:paraId="5065D6C5" w14:textId="77777777" w:rsidR="00B00EC1" w:rsidRPr="003A1138" w:rsidRDefault="00B00EC1" w:rsidP="00B00EC1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Initiate research collaborations with colleagues. </w:t>
      </w:r>
    </w:p>
    <w:p w14:paraId="6DED1A42" w14:textId="77777777" w:rsidR="00B00EC1" w:rsidRPr="003A1138" w:rsidRDefault="00B00EC1" w:rsidP="00B00EC1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Participate in generating collaborative research ideas. </w:t>
      </w:r>
    </w:p>
    <w:p w14:paraId="3C1535E3" w14:textId="77777777" w:rsidR="00B00EC1" w:rsidRPr="003A1138" w:rsidRDefault="00B00EC1" w:rsidP="00B00EC1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Work independently in a research group. </w:t>
      </w:r>
    </w:p>
    <w:p w14:paraId="14C10C20" w14:textId="77777777" w:rsidR="00B00EC1" w:rsidRPr="003A1138" w:rsidRDefault="00B00EC1" w:rsidP="00B00EC1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Adhere to a timeline for research projects. </w:t>
      </w:r>
    </w:p>
    <w:p w14:paraId="4CFAE61D" w14:textId="77777777" w:rsidR="00B00EC1" w:rsidRPr="003A1138" w:rsidRDefault="00B00EC1" w:rsidP="00B00EC1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Apply a logical approach to designing an educational program. </w:t>
      </w:r>
    </w:p>
    <w:p w14:paraId="505AD31B" w14:textId="77777777" w:rsidR="00B00EC1" w:rsidRDefault="00B00EC1" w:rsidP="00B00EC1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Prepare and present a policy brief on a health care issue. </w:t>
      </w:r>
    </w:p>
    <w:p w14:paraId="4F98A964" w14:textId="6213F69F" w:rsidR="00445244" w:rsidRPr="00976FE2" w:rsidRDefault="00976FE2" w:rsidP="00976FE2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0"/>
          <w:szCs w:val="20"/>
        </w:rPr>
      </w:pPr>
      <w:r w:rsidRPr="00976FE2">
        <w:rPr>
          <w:rFonts w:asciiTheme="majorHAnsi" w:hAnsiTheme="majorHAnsi" w:cstheme="majorHAnsi"/>
          <w:sz w:val="20"/>
          <w:szCs w:val="20"/>
        </w:rPr>
        <w:t>Apply a logical approach to evaluating an educational program.</w:t>
      </w:r>
    </w:p>
    <w:p w14:paraId="057FE0EB" w14:textId="77777777" w:rsidR="00B00EC1" w:rsidRPr="003A1138" w:rsidRDefault="00B00EC1" w:rsidP="00976FE2">
      <w:pPr>
        <w:pStyle w:val="ListParagraph"/>
      </w:pPr>
    </w:p>
    <w:p w14:paraId="15E4502B" w14:textId="77777777" w:rsidR="00B00EC1" w:rsidRPr="003A1138" w:rsidRDefault="00B00EC1" w:rsidP="00B00EC1">
      <w:p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b/>
          <w:bCs/>
          <w:sz w:val="20"/>
          <w:szCs w:val="20"/>
        </w:rPr>
        <w:t>Organizing a Study:</w:t>
      </w:r>
      <w:r w:rsidRPr="003A1138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72E44F52" w14:textId="77777777" w:rsidR="00B00EC1" w:rsidRPr="003A1138" w:rsidRDefault="00B00EC1" w:rsidP="00B00EC1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Maintain an organized system for ideas and references. </w:t>
      </w:r>
    </w:p>
    <w:p w14:paraId="3BC3E47E" w14:textId="77777777" w:rsidR="00B00EC1" w:rsidRPr="003A1138" w:rsidRDefault="00B00EC1" w:rsidP="00B00EC1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Maintain a log of your research process (experiments conducted, major decisions, etc.). </w:t>
      </w:r>
    </w:p>
    <w:p w14:paraId="6521783C" w14:textId="77777777" w:rsidR="00B00EC1" w:rsidRPr="003A1138" w:rsidRDefault="00B00EC1" w:rsidP="00B00EC1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Construct a plan for managing data files. </w:t>
      </w:r>
    </w:p>
    <w:p w14:paraId="500E740E" w14:textId="77777777" w:rsidR="00B00EC1" w:rsidRPr="003A1138" w:rsidRDefault="00B00EC1" w:rsidP="00B00EC1">
      <w:pPr>
        <w:rPr>
          <w:rFonts w:asciiTheme="majorHAnsi" w:hAnsiTheme="majorHAnsi" w:cstheme="majorHAnsi"/>
          <w:sz w:val="20"/>
          <w:szCs w:val="20"/>
        </w:rPr>
      </w:pPr>
    </w:p>
    <w:p w14:paraId="55872A41" w14:textId="77777777" w:rsidR="00B00EC1" w:rsidRPr="003A1138" w:rsidRDefault="00B00EC1" w:rsidP="00B00EC1">
      <w:pPr>
        <w:rPr>
          <w:rStyle w:val="normaltextrun"/>
          <w:rFonts w:asciiTheme="majorHAnsi" w:hAnsiTheme="majorHAnsi" w:cstheme="majorHAnsi"/>
          <w:sz w:val="20"/>
          <w:szCs w:val="20"/>
        </w:rPr>
      </w:pPr>
      <w:r w:rsidRPr="003A1138">
        <w:rPr>
          <w:rStyle w:val="normaltextrun"/>
          <w:rFonts w:asciiTheme="majorHAnsi" w:hAnsiTheme="majorHAnsi" w:cstheme="majorHAnsi"/>
          <w:b/>
          <w:bCs/>
          <w:sz w:val="20"/>
          <w:szCs w:val="20"/>
        </w:rPr>
        <w:t>Protecting Research Subjects &amp; Responsible Conduct of Research:</w:t>
      </w:r>
      <w:r w:rsidRPr="003A1138">
        <w:rPr>
          <w:rStyle w:val="normaltextrun"/>
          <w:rFonts w:asciiTheme="majorHAnsi" w:hAnsiTheme="majorHAnsi" w:cstheme="majorHAnsi"/>
          <w:sz w:val="20"/>
          <w:szCs w:val="20"/>
        </w:rPr>
        <w:t xml:space="preserve"> </w:t>
      </w:r>
    </w:p>
    <w:p w14:paraId="3D6CF267" w14:textId="77777777" w:rsidR="00B00EC1" w:rsidRPr="003A1138" w:rsidRDefault="00B00EC1" w:rsidP="00B00EC1">
      <w:pPr>
        <w:pStyle w:val="ListParagraph"/>
        <w:numPr>
          <w:ilvl w:val="0"/>
          <w:numId w:val="12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Describe appropriate recruitment and retention methods used. </w:t>
      </w:r>
    </w:p>
    <w:p w14:paraId="179C3DC0" w14:textId="77777777" w:rsidR="00B00EC1" w:rsidRPr="003A1138" w:rsidRDefault="00B00EC1" w:rsidP="00B00EC1">
      <w:pPr>
        <w:pStyle w:val="ListParagraph"/>
        <w:numPr>
          <w:ilvl w:val="0"/>
          <w:numId w:val="12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lastRenderedPageBreak/>
        <w:t xml:space="preserve">Apply the appropriate process for obtaining informed consent from research subjects. </w:t>
      </w:r>
    </w:p>
    <w:p w14:paraId="5FF9AA8B" w14:textId="77777777" w:rsidR="00B00EC1" w:rsidRPr="003A1138" w:rsidRDefault="00B00EC1" w:rsidP="00B00EC1">
      <w:pPr>
        <w:pStyle w:val="ListParagraph"/>
        <w:numPr>
          <w:ilvl w:val="0"/>
          <w:numId w:val="12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Write a human subjects consent form containing the appropriate elements. </w:t>
      </w:r>
    </w:p>
    <w:p w14:paraId="08106E64" w14:textId="77777777" w:rsidR="00B00EC1" w:rsidRPr="003A1138" w:rsidRDefault="00B00EC1" w:rsidP="00B00EC1">
      <w:pPr>
        <w:rPr>
          <w:rFonts w:asciiTheme="majorHAnsi" w:hAnsiTheme="majorHAnsi" w:cstheme="majorHAnsi"/>
          <w:sz w:val="20"/>
          <w:szCs w:val="20"/>
        </w:rPr>
      </w:pPr>
    </w:p>
    <w:p w14:paraId="7967A846" w14:textId="77777777" w:rsidR="00B00EC1" w:rsidRPr="003A1138" w:rsidRDefault="00B00EC1" w:rsidP="00B00EC1">
      <w:p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b/>
          <w:bCs/>
          <w:sz w:val="20"/>
          <w:szCs w:val="20"/>
        </w:rPr>
        <w:t>Reporting a Study:</w:t>
      </w:r>
      <w:r w:rsidRPr="003A1138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18AF7D3E" w14:textId="77777777" w:rsidR="00B00EC1" w:rsidRPr="003A1138" w:rsidRDefault="00B00EC1" w:rsidP="00B00EC1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Integrate the research findings into the existing literature. </w:t>
      </w:r>
    </w:p>
    <w:p w14:paraId="1F647816" w14:textId="77777777" w:rsidR="00B00EC1" w:rsidRPr="003A1138" w:rsidRDefault="00B00EC1" w:rsidP="00B00EC1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Select a journal for a manuscript submission. </w:t>
      </w:r>
    </w:p>
    <w:p w14:paraId="6C5F9F2F" w14:textId="77777777" w:rsidR="00B00EC1" w:rsidRPr="003A1138" w:rsidRDefault="00B00EC1" w:rsidP="00B00EC1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Write a literature review that critically synthesizes the relevant literature. </w:t>
      </w:r>
    </w:p>
    <w:p w14:paraId="2B6ABAF2" w14:textId="77777777" w:rsidR="00B00EC1" w:rsidRPr="003A1138" w:rsidRDefault="00B00EC1" w:rsidP="00B00EC1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Write a methods section that conveys sufficient methodological detail to permit. </w:t>
      </w:r>
    </w:p>
    <w:p w14:paraId="3892ACE8" w14:textId="77777777" w:rsidR="00B00EC1" w:rsidRPr="003A1138" w:rsidRDefault="00B00EC1" w:rsidP="00B00EC1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Write the results section of a research paper that clearly summarizes and describes the results. </w:t>
      </w:r>
    </w:p>
    <w:p w14:paraId="6E0015B2" w14:textId="77777777" w:rsidR="00B00EC1" w:rsidRPr="003A1138" w:rsidRDefault="00B00EC1" w:rsidP="00B00EC1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Write a discussion section for a research paper that articulates its importance. </w:t>
      </w:r>
    </w:p>
    <w:p w14:paraId="144D5091" w14:textId="77777777" w:rsidR="00B00EC1" w:rsidRPr="003A1138" w:rsidRDefault="00B00EC1" w:rsidP="00B00EC1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Design visual presentations (posters, slides, graphs, pictures). </w:t>
      </w:r>
    </w:p>
    <w:p w14:paraId="75188ABD" w14:textId="77777777" w:rsidR="00B00EC1" w:rsidRPr="003A1138" w:rsidRDefault="00B00EC1" w:rsidP="00B00EC1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Orally present results at a regional or national meeting. </w:t>
      </w:r>
    </w:p>
    <w:p w14:paraId="498F5A1D" w14:textId="77777777" w:rsidR="00B00EC1" w:rsidRPr="003A1138" w:rsidRDefault="00B00EC1" w:rsidP="00B00EC1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0"/>
          <w:szCs w:val="20"/>
        </w:rPr>
      </w:pPr>
      <w:r w:rsidRPr="003A1138">
        <w:rPr>
          <w:rFonts w:asciiTheme="majorHAnsi" w:hAnsiTheme="majorHAnsi" w:cstheme="majorHAnsi"/>
          <w:sz w:val="20"/>
          <w:szCs w:val="20"/>
        </w:rPr>
        <w:t xml:space="preserve">Defend results to a critical audience. </w:t>
      </w:r>
    </w:p>
    <w:p w14:paraId="0AE1187C" w14:textId="77777777" w:rsidR="001105BA" w:rsidRDefault="001105BA" w:rsidP="00B00EC1">
      <w:pPr>
        <w:rPr>
          <w:rFonts w:asciiTheme="majorHAnsi" w:eastAsia="Times New Roman" w:hAnsiTheme="majorHAnsi" w:cstheme="majorHAnsi"/>
          <w:bCs/>
          <w:sz w:val="20"/>
          <w:szCs w:val="20"/>
        </w:rPr>
      </w:pPr>
    </w:p>
    <w:p w14:paraId="27028CD1" w14:textId="77777777" w:rsidR="00976FE2" w:rsidRDefault="00976FE2" w:rsidP="00976FE2">
      <w:pPr>
        <w:rPr>
          <w:rFonts w:asciiTheme="majorHAnsi" w:eastAsia="Times New Roman" w:hAnsiTheme="majorHAnsi" w:cstheme="majorHAnsi"/>
          <w:bCs/>
          <w:sz w:val="20"/>
          <w:szCs w:val="20"/>
        </w:rPr>
      </w:pPr>
    </w:p>
    <w:p w14:paraId="31DEFF93" w14:textId="7D2D904E" w:rsidR="00976FE2" w:rsidRDefault="003D5BD3" w:rsidP="00976FE2">
      <w:pPr>
        <w:rPr>
          <w:rFonts w:asciiTheme="majorHAnsi" w:eastAsia="Times New Roman" w:hAnsiTheme="majorHAnsi" w:cstheme="majorHAnsi"/>
          <w:bCs/>
          <w:sz w:val="20"/>
          <w:szCs w:val="20"/>
        </w:rPr>
      </w:pPr>
      <w:r>
        <w:rPr>
          <w:rFonts w:asciiTheme="majorHAnsi" w:eastAsia="Times New Roman" w:hAnsiTheme="majorHAnsi" w:cstheme="majorHAnsi"/>
          <w:bCs/>
          <w:sz w:val="20"/>
          <w:szCs w:val="20"/>
        </w:rPr>
        <w:t>*</w:t>
      </w:r>
      <w:r w:rsidR="0044185A">
        <w:rPr>
          <w:rFonts w:asciiTheme="majorHAnsi" w:eastAsia="Times New Roman" w:hAnsiTheme="majorHAnsi" w:cstheme="majorHAnsi"/>
          <w:bCs/>
          <w:sz w:val="20"/>
          <w:szCs w:val="20"/>
        </w:rPr>
        <w:t xml:space="preserve"> </w:t>
      </w:r>
      <w:r w:rsidRPr="009D307D">
        <w:rPr>
          <w:rFonts w:asciiTheme="majorHAnsi" w:eastAsia="Times New Roman" w:hAnsiTheme="majorHAnsi" w:cstheme="majorHAnsi"/>
          <w:bCs/>
          <w:sz w:val="20"/>
          <w:szCs w:val="20"/>
        </w:rPr>
        <w:t>Removed from the CRAI-SF survey for the</w:t>
      </w:r>
      <w:r>
        <w:rPr>
          <w:rFonts w:asciiTheme="majorHAnsi" w:eastAsia="Times New Roman" w:hAnsiTheme="majorHAnsi" w:cstheme="majorHAnsi"/>
          <w:bCs/>
          <w:sz w:val="20"/>
          <w:szCs w:val="20"/>
        </w:rPr>
        <w:t xml:space="preserve"> </w:t>
      </w:r>
      <w:r w:rsidRPr="009D307D">
        <w:rPr>
          <w:rFonts w:asciiTheme="majorHAnsi" w:eastAsia="Times New Roman" w:hAnsiTheme="majorHAnsi" w:cstheme="majorHAnsi"/>
          <w:bCs/>
          <w:sz w:val="20"/>
          <w:szCs w:val="20"/>
        </w:rPr>
        <w:t>Hist</w:t>
      </w:r>
      <w:r>
        <w:rPr>
          <w:rFonts w:asciiTheme="majorHAnsi" w:eastAsia="Times New Roman" w:hAnsiTheme="majorHAnsi" w:cstheme="majorHAnsi"/>
          <w:bCs/>
          <w:sz w:val="20"/>
          <w:szCs w:val="20"/>
        </w:rPr>
        <w:t xml:space="preserve">ory of Medicine concentration. </w:t>
      </w:r>
    </w:p>
    <w:p w14:paraId="47058605" w14:textId="74127BBD" w:rsidR="003D5BD3" w:rsidRPr="0044185A" w:rsidRDefault="00864152" w:rsidP="00976FE2">
      <w:pPr>
        <w:rPr>
          <w:rFonts w:asciiTheme="majorHAnsi" w:eastAsia="Times New Roman" w:hAnsiTheme="majorHAnsi" w:cstheme="majorHAnsi"/>
          <w:bCs/>
          <w:sz w:val="20"/>
          <w:szCs w:val="20"/>
        </w:rPr>
      </w:pPr>
      <w:r w:rsidRPr="009D307D">
        <w:rPr>
          <w:rFonts w:ascii="Calibri" w:hAnsi="Calibri" w:cstheme="majorHAnsi"/>
          <w:sz w:val="20"/>
          <w:szCs w:val="20"/>
        </w:rPr>
        <w:t>†</w:t>
      </w:r>
      <w:r w:rsidR="003D5BD3" w:rsidRPr="003D5BD3">
        <w:rPr>
          <w:rFonts w:asciiTheme="majorHAnsi" w:eastAsia="Times New Roman" w:hAnsiTheme="majorHAnsi" w:cstheme="majorHAnsi"/>
          <w:bCs/>
          <w:sz w:val="20"/>
          <w:szCs w:val="20"/>
        </w:rPr>
        <w:t xml:space="preserve"> </w:t>
      </w:r>
      <w:r w:rsidR="00976FE2" w:rsidRPr="00976FE2">
        <w:rPr>
          <w:rFonts w:asciiTheme="majorHAnsi" w:eastAsia="Times New Roman" w:hAnsiTheme="majorHAnsi" w:cstheme="majorHAnsi"/>
          <w:bCs/>
          <w:sz w:val="20"/>
          <w:szCs w:val="20"/>
        </w:rPr>
        <w:t>M</w:t>
      </w:r>
      <w:r w:rsidR="003D5BD3">
        <w:rPr>
          <w:rFonts w:asciiTheme="majorHAnsi" w:eastAsia="Times New Roman" w:hAnsiTheme="majorHAnsi" w:cstheme="majorHAnsi"/>
          <w:bCs/>
          <w:sz w:val="20"/>
          <w:szCs w:val="20"/>
        </w:rPr>
        <w:t>odified to read “design a study using appropriate methods</w:t>
      </w:r>
      <w:r w:rsidR="003D5BD3" w:rsidRPr="00976FE2">
        <w:rPr>
          <w:rFonts w:asciiTheme="majorHAnsi" w:hAnsiTheme="majorHAnsi" w:cs="Lucida Grande"/>
          <w:color w:val="000000"/>
          <w:sz w:val="20"/>
          <w:szCs w:val="20"/>
        </w:rPr>
        <w:t>, e.g. quantitative, qualitative, mixed-methods</w:t>
      </w:r>
      <w:r w:rsidR="0044185A">
        <w:rPr>
          <w:rFonts w:asciiTheme="majorHAnsi" w:hAnsiTheme="majorHAnsi" w:cs="Lucida Grande"/>
          <w:color w:val="000000"/>
          <w:sz w:val="20"/>
          <w:szCs w:val="20"/>
        </w:rPr>
        <w:t xml:space="preserve">” </w:t>
      </w:r>
      <w:r w:rsidR="0044185A" w:rsidRPr="0044185A">
        <w:rPr>
          <w:rFonts w:asciiTheme="majorHAnsi" w:hAnsiTheme="majorHAnsi" w:cs="Lucida Grande"/>
          <w:color w:val="000000"/>
          <w:sz w:val="20"/>
          <w:szCs w:val="20"/>
        </w:rPr>
        <w:t xml:space="preserve">for </w:t>
      </w:r>
      <w:r w:rsidR="0044185A" w:rsidRPr="00976FE2">
        <w:rPr>
          <w:rStyle w:val="normaltextrun"/>
          <w:rFonts w:asciiTheme="majorHAnsi" w:hAnsiTheme="majorHAnsi" w:cstheme="majorHAnsi"/>
          <w:color w:val="000000" w:themeColor="text1"/>
          <w:sz w:val="20"/>
          <w:szCs w:val="20"/>
        </w:rPr>
        <w:t xml:space="preserve">Humanism &amp; Ethics in Medicine concentration. </w:t>
      </w:r>
      <w:bookmarkStart w:id="0" w:name="_GoBack"/>
      <w:bookmarkEnd w:id="0"/>
    </w:p>
    <w:p w14:paraId="3A758C2B" w14:textId="4321503B" w:rsidR="00B00EC1" w:rsidRPr="005F4D0C" w:rsidRDefault="00864152" w:rsidP="005F4D0C">
      <w:pPr>
        <w:rPr>
          <w:rFonts w:asciiTheme="majorHAnsi" w:hAnsiTheme="majorHAnsi" w:cstheme="majorHAnsi"/>
          <w:sz w:val="20"/>
          <w:szCs w:val="20"/>
        </w:rPr>
      </w:pPr>
      <w:r w:rsidRPr="005F4D0C">
        <w:rPr>
          <w:rFonts w:asciiTheme="majorHAnsi" w:hAnsiTheme="majorHAnsi" w:cstheme="majorHAnsi"/>
          <w:sz w:val="20"/>
          <w:szCs w:val="20"/>
        </w:rPr>
        <w:t>§</w:t>
      </w:r>
      <w:r w:rsidR="0044185A" w:rsidRPr="005F4D0C">
        <w:rPr>
          <w:rFonts w:asciiTheme="majorHAnsi" w:hAnsiTheme="majorHAnsi" w:cstheme="majorHAnsi"/>
          <w:sz w:val="20"/>
          <w:szCs w:val="20"/>
        </w:rPr>
        <w:t xml:space="preserve"> </w:t>
      </w:r>
      <w:r w:rsidR="00A60BAB" w:rsidRPr="005F4D0C">
        <w:rPr>
          <w:rFonts w:asciiTheme="majorHAnsi" w:hAnsiTheme="majorHAnsi" w:cstheme="majorHAnsi"/>
          <w:sz w:val="20"/>
          <w:szCs w:val="20"/>
        </w:rPr>
        <w:t xml:space="preserve">Removed from the CRAI-SF survey for the Basic Science concentration. </w:t>
      </w:r>
      <w:r w:rsidR="00B00EC1" w:rsidRPr="005F4D0C">
        <w:rPr>
          <w:rFonts w:asciiTheme="majorHAnsi" w:hAnsiTheme="majorHAnsi" w:cstheme="majorHAnsi"/>
          <w:b/>
          <w:sz w:val="20"/>
          <w:szCs w:val="20"/>
        </w:rPr>
        <w:br w:type="page"/>
      </w:r>
    </w:p>
    <w:p w14:paraId="4A8F274F" w14:textId="77777777" w:rsidR="004C7F2D" w:rsidRPr="00375E7E" w:rsidRDefault="004C7F2D">
      <w:pPr>
        <w:rPr>
          <w:rFonts w:asciiTheme="majorHAnsi" w:eastAsia="Times New Roman" w:hAnsiTheme="majorHAnsi" w:cstheme="majorHAnsi"/>
          <w:bCs/>
        </w:rPr>
        <w:sectPr w:rsidR="004C7F2D" w:rsidRPr="00375E7E" w:rsidSect="00A9652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E3EBCC" w14:textId="77777777" w:rsidR="00B00EC1" w:rsidRPr="003A1138" w:rsidRDefault="00B00EC1" w:rsidP="00B00EC1">
      <w:pPr>
        <w:ind w:right="1080"/>
        <w:rPr>
          <w:rFonts w:asciiTheme="majorHAnsi" w:eastAsia="Times New Roman" w:hAnsiTheme="majorHAnsi" w:cstheme="majorHAnsi"/>
          <w:sz w:val="20"/>
          <w:szCs w:val="20"/>
        </w:rPr>
      </w:pPr>
      <w:r w:rsidRPr="00C668F4">
        <w:rPr>
          <w:rFonts w:asciiTheme="majorHAnsi" w:eastAsia="Times New Roman" w:hAnsiTheme="majorHAnsi" w:cstheme="majorHAnsi"/>
          <w:b/>
          <w:bCs/>
          <w:color w:val="000000"/>
          <w:shd w:val="clear" w:color="auto" w:fill="FFFFFF"/>
        </w:rPr>
        <w:lastRenderedPageBreak/>
        <w:t xml:space="preserve">Supplementary Table 1: </w:t>
      </w:r>
      <w:r w:rsidRPr="00C668F4">
        <w:rPr>
          <w:rFonts w:asciiTheme="majorHAnsi" w:eastAsia="Times New Roman" w:hAnsiTheme="majorHAnsi" w:cstheme="majorHAnsi"/>
          <w:b/>
          <w:bCs/>
          <w:color w:val="000000"/>
        </w:rPr>
        <w:t>Associations of Average Self-Efficacy Domain Score at End of SC Course with Outcomes, in Sequential Models</w:t>
      </w:r>
    </w:p>
    <w:tbl>
      <w:tblPr>
        <w:tblpPr w:leftFromText="180" w:rightFromText="180" w:vertAnchor="page" w:horzAnchor="page" w:tblpX="1567" w:tblpY="1599"/>
        <w:tblW w:w="113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2303"/>
        <w:gridCol w:w="1001"/>
        <w:gridCol w:w="1333"/>
        <w:gridCol w:w="889"/>
        <w:gridCol w:w="1367"/>
        <w:gridCol w:w="1112"/>
        <w:gridCol w:w="1158"/>
      </w:tblGrid>
      <w:tr w:rsidR="00B00EC1" w:rsidRPr="003A1138" w14:paraId="39A9A1D0" w14:textId="77777777" w:rsidTr="007B3F3D">
        <w:trPr>
          <w:trHeight w:val="308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72D9D2B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14:paraId="2976909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4" w:type="dxa"/>
            <w:gridSpan w:val="2"/>
            <w:shd w:val="clear" w:color="auto" w:fill="auto"/>
            <w:vAlign w:val="center"/>
            <w:hideMark/>
          </w:tcPr>
          <w:p w14:paraId="4495313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56" w:type="dxa"/>
            <w:gridSpan w:val="2"/>
            <w:shd w:val="clear" w:color="auto" w:fill="auto"/>
            <w:vAlign w:val="center"/>
            <w:hideMark/>
          </w:tcPr>
          <w:p w14:paraId="2A8EE93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270" w:type="dxa"/>
            <w:gridSpan w:val="2"/>
            <w:shd w:val="clear" w:color="auto" w:fill="auto"/>
            <w:noWrap/>
            <w:vAlign w:val="bottom"/>
            <w:hideMark/>
          </w:tcPr>
          <w:p w14:paraId="4794FC8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B00EC1" w:rsidRPr="003A1138" w14:paraId="294AED36" w14:textId="77777777" w:rsidTr="007B3F3D">
        <w:trPr>
          <w:trHeight w:val="308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BB17451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303" w:type="dxa"/>
            <w:shd w:val="clear" w:color="auto" w:fill="auto"/>
            <w:noWrap/>
            <w:vAlign w:val="center"/>
            <w:hideMark/>
          </w:tcPr>
          <w:p w14:paraId="21C8136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CRAI Domains 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139D374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115F597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11F90C6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1A5E2FF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A62574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9BAAB5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00EC1" w:rsidRPr="003A1138" w14:paraId="074DE753" w14:textId="77777777" w:rsidTr="007B3F3D">
        <w:trPr>
          <w:trHeight w:val="710"/>
        </w:trPr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14:paraId="3A7AFF98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  <w:t xml:space="preserve">Highest Satisfaction with Course 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1BAC2EE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tudy Design &amp; Data Analysi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3791299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56F56A7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3, 1.68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2002EEB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B8CA9E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6, 1.74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4E5E474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11E1322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8, 1.73 </w:t>
            </w:r>
          </w:p>
        </w:tc>
      </w:tr>
      <w:tr w:rsidR="00B00EC1" w:rsidRPr="003A1138" w14:paraId="07FF8D71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52B016DF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486A39E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nceptual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2E3D664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488C30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9, 1.70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0DAF91B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3767BC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0, 1.72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1376D6F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51215D2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2, 1.72 </w:t>
            </w:r>
          </w:p>
        </w:tc>
      </w:tr>
      <w:tr w:rsidR="00B00EC1" w:rsidRPr="003A1138" w14:paraId="357F9DF9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71E1ED95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03645C8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llaborating with Other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3C3F449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62375DF9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24, 2.13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011D02B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0FEA1A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28, 2.32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538BE50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8DDF15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34, 2.77 </w:t>
            </w:r>
          </w:p>
        </w:tc>
      </w:tr>
      <w:tr w:rsidR="00B00EC1" w:rsidRPr="003A1138" w14:paraId="263B28C9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7BDC225C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471F198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rgan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0F22744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7D2CE4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5, 1.85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2D3FA25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D44318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6, 1.90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C2C27C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4FE2E19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6, 2.08 </w:t>
            </w:r>
          </w:p>
        </w:tc>
      </w:tr>
      <w:tr w:rsidR="00B00EC1" w:rsidRPr="003A1138" w14:paraId="63E5B8A0" w14:textId="77777777" w:rsidTr="007B3F3D">
        <w:trPr>
          <w:trHeight w:val="943"/>
        </w:trPr>
        <w:tc>
          <w:tcPr>
            <w:tcW w:w="2178" w:type="dxa"/>
            <w:vMerge/>
            <w:vAlign w:val="center"/>
            <w:hideMark/>
          </w:tcPr>
          <w:p w14:paraId="4698673C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5FBD35D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otecting Subjects &amp; Responsible Conduct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78C6AF0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9347A8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3, 1.36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6D4E4E4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01D2E7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0, 1.35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2A8D5CA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C2789F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5, 1.34 </w:t>
            </w:r>
          </w:p>
        </w:tc>
      </w:tr>
      <w:tr w:rsidR="00B00EC1" w:rsidRPr="003A1138" w14:paraId="70477E36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7EE8CCC7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4404FBC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port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0E3B18E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C37C83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5, 1.72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53098FF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0E505B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7, 1.77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5D18470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7695DF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1, 1.81 </w:t>
            </w:r>
          </w:p>
        </w:tc>
      </w:tr>
      <w:tr w:rsidR="00B00EC1" w:rsidRPr="003A1138" w14:paraId="02FB4C6F" w14:textId="77777777" w:rsidTr="007B3F3D">
        <w:trPr>
          <w:trHeight w:val="710"/>
        </w:trPr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14:paraId="01C1CC84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  <w:t>Highest Satisfaction with Mentor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02CF90D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tudy Design &amp; Data Analysi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6FF4340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67C58D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5, 1.63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6B69D95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6C3F49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7, 1.68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68BF76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29E6E5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1, 1.70 </w:t>
            </w:r>
          </w:p>
        </w:tc>
      </w:tr>
      <w:tr w:rsidR="00B00EC1" w:rsidRPr="003A1138" w14:paraId="779E6A08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7DAFEF79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6182FB2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nceptual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78EA043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44B0DE9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0, 1.63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50591A0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5496FF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0, 1.62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6D5836C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6C3991E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1, 1.61 </w:t>
            </w:r>
          </w:p>
        </w:tc>
      </w:tr>
      <w:tr w:rsidR="00B00EC1" w:rsidRPr="003A1138" w14:paraId="366F50DC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1356BA82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013DBB9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llaborating with Other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385313D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662D9DA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5, 1.55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7F055CC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BC5A4C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6, 1.59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84F0F4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C09FE5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4, 1.51 </w:t>
            </w:r>
          </w:p>
        </w:tc>
      </w:tr>
      <w:tr w:rsidR="00B00EC1" w:rsidRPr="003A1138" w14:paraId="181AACAE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677DC80F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5F70D3D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rgan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067CE57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07C86D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5, 1.53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444E845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133785A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5, 1.54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540E1AC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C25FAF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8, 1.54 </w:t>
            </w:r>
          </w:p>
        </w:tc>
      </w:tr>
      <w:tr w:rsidR="00B00EC1" w:rsidRPr="003A1138" w14:paraId="1E9EB446" w14:textId="77777777" w:rsidTr="007B3F3D">
        <w:trPr>
          <w:trHeight w:val="943"/>
        </w:trPr>
        <w:tc>
          <w:tcPr>
            <w:tcW w:w="2178" w:type="dxa"/>
            <w:vMerge/>
            <w:vAlign w:val="center"/>
            <w:hideMark/>
          </w:tcPr>
          <w:p w14:paraId="525F50D9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2DAD732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otecting Subjects &amp; Responsible Conduct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7228066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48A3F5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5, 1.22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46AD913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BA8372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5, 1.24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4F57D28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7733F08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0, 1.23 </w:t>
            </w:r>
          </w:p>
        </w:tc>
      </w:tr>
      <w:tr w:rsidR="00B00EC1" w:rsidRPr="003A1138" w14:paraId="6894CF7C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49769D72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66830B3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port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4C51E69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D071B3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3, 1.59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14AD202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0B7FB3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6, 1.65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D2C846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6FDF678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6, 1.80 </w:t>
            </w:r>
          </w:p>
        </w:tc>
      </w:tr>
      <w:tr w:rsidR="00B00EC1" w:rsidRPr="003A1138" w14:paraId="22EC9731" w14:textId="77777777" w:rsidTr="007B3F3D">
        <w:trPr>
          <w:trHeight w:val="710"/>
        </w:trPr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14:paraId="2FE8AFA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  <w:t xml:space="preserve">Published Manuscript During SC </w:t>
            </w: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0CA83B5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tudy Design &amp; Data Analysi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2CF95AF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524625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4, 1.50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0FDD99E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3669F0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1, 1.48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52EF43B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00535C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0, 1.42 </w:t>
            </w:r>
          </w:p>
        </w:tc>
      </w:tr>
      <w:tr w:rsidR="00B00EC1" w:rsidRPr="003A1138" w14:paraId="5AC328FB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6970F75C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2DCE65F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nceptual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622B14B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29C5A13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79, 1.35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1DC6AFC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6A52DF6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77, 1.35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0851586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3B8FCB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62, 1.29 </w:t>
            </w:r>
          </w:p>
        </w:tc>
      </w:tr>
      <w:tr w:rsidR="00B00EC1" w:rsidRPr="003A1138" w14:paraId="3D39944A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0C0809BE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2B6A685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llaborating with Other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2C325CF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2324B3B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5, 1.44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520F3A5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D3ED52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9, 1.39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5E8525E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50C8AE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0, 1.38 </w:t>
            </w:r>
          </w:p>
        </w:tc>
      </w:tr>
      <w:tr w:rsidR="00B00EC1" w:rsidRPr="003A1138" w14:paraId="625EF67E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64FAA296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7E3C4E2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rgan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6A8FED9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2E9A7A3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6, 1.43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774F914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2864AC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4, 1.43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4F0A93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F98576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0, 1.48 </w:t>
            </w:r>
          </w:p>
        </w:tc>
      </w:tr>
      <w:tr w:rsidR="00B00EC1" w:rsidRPr="003A1138" w14:paraId="4D5AF4EE" w14:textId="77777777" w:rsidTr="007B3F3D">
        <w:trPr>
          <w:trHeight w:val="943"/>
        </w:trPr>
        <w:tc>
          <w:tcPr>
            <w:tcW w:w="2178" w:type="dxa"/>
            <w:vMerge/>
            <w:vAlign w:val="center"/>
            <w:hideMark/>
          </w:tcPr>
          <w:p w14:paraId="70233050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1101668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otecting Subjects &amp; Responsible Conduct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7DC6E71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529C30F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9, 1.18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4D0FB59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6EB5783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8, 1.19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42D15EB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752CA8F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5, 1.21 </w:t>
            </w:r>
          </w:p>
        </w:tc>
      </w:tr>
      <w:tr w:rsidR="00B00EC1" w:rsidRPr="003A1138" w14:paraId="2F97DA6D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35732933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1E00621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port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0FC0010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53F3EF89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8, 1.50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503948F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0B1F32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6, 1.50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05CA899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60E59C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7, 1.55 </w:t>
            </w:r>
          </w:p>
        </w:tc>
      </w:tr>
      <w:tr w:rsidR="00B00EC1" w:rsidRPr="003A1138" w14:paraId="3C7C04FE" w14:textId="77777777" w:rsidTr="007B3F3D">
        <w:trPr>
          <w:trHeight w:val="710"/>
        </w:trPr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14:paraId="6FA34FFA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  <w:t>First Author Publication During SC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6740157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tudy Design &amp; Data Analysi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20855D5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75B836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7, 1.47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4CCD500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B84D4B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5, 1.44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1E07F9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0C8A9B7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2, 1.33 </w:t>
            </w:r>
          </w:p>
        </w:tc>
      </w:tr>
      <w:tr w:rsidR="00B00EC1" w:rsidRPr="003A1138" w14:paraId="314333DC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7CD86467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1490C559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nceptual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10EF999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52E4CAF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7, 1.56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2E4A4E2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3A4F66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5, 1.53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1A8D84C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22C1C3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2, 1.43 </w:t>
            </w:r>
          </w:p>
        </w:tc>
      </w:tr>
      <w:tr w:rsidR="00B00EC1" w:rsidRPr="003A1138" w14:paraId="632C5127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7A295C81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1FCEBC0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llaborating with Other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5910E38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7F4F98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5, 1.53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0C164B5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E5566E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1, 1.49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D5A8AE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558ED27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9, 1.41 </w:t>
            </w:r>
          </w:p>
        </w:tc>
      </w:tr>
      <w:tr w:rsidR="00B00EC1" w:rsidRPr="003A1138" w14:paraId="6B23AD11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36323B08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400F710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rgan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2B70128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584927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4, 1.49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49F4115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349E0D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2, 1.47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444693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F84F7D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4, 1.45 </w:t>
            </w:r>
          </w:p>
        </w:tc>
      </w:tr>
      <w:tr w:rsidR="00B00EC1" w:rsidRPr="003A1138" w14:paraId="1C9A33AF" w14:textId="77777777" w:rsidTr="007B3F3D">
        <w:trPr>
          <w:trHeight w:val="943"/>
        </w:trPr>
        <w:tc>
          <w:tcPr>
            <w:tcW w:w="2178" w:type="dxa"/>
            <w:vMerge/>
            <w:vAlign w:val="center"/>
            <w:hideMark/>
          </w:tcPr>
          <w:p w14:paraId="52B36274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46D4F0F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otecting Subjects &amp; Responsible Conduct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722CA14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534C69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4, 1.18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44B34A9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D40BA5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2, 1.18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2738E29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C59659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5, 1.14 </w:t>
            </w:r>
          </w:p>
        </w:tc>
      </w:tr>
      <w:tr w:rsidR="00B00EC1" w:rsidRPr="003A1138" w14:paraId="6C0C8D0E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62BD8967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1C4D238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port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565926E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536F1A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8, 1.60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17E10C7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FA86D6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6, 1.59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6B78D98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163E388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3, 1.52 </w:t>
            </w:r>
          </w:p>
        </w:tc>
      </w:tr>
      <w:tr w:rsidR="00B00EC1" w:rsidRPr="003A1138" w14:paraId="2A7D2145" w14:textId="77777777" w:rsidTr="007B3F3D">
        <w:trPr>
          <w:trHeight w:val="710"/>
        </w:trPr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14:paraId="388C3A63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  <w:t>Likelihood to Conduct Future Research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76A8BBC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tudy Design &amp; Data Analysi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4239D7D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401AB68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6, 1.33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5BD8A42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11DF02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7, 1.34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1492609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4E90F7B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0, 1.50 </w:t>
            </w:r>
          </w:p>
        </w:tc>
      </w:tr>
      <w:tr w:rsidR="00B00EC1" w:rsidRPr="003A1138" w14:paraId="3549DF75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1D722777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3F60BA1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nceptual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7CCF4D6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7DA6FB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4, 1.53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51FBC78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3221A9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4, 1.54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0E624A6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6BCD127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0, 1.78 </w:t>
            </w:r>
          </w:p>
        </w:tc>
      </w:tr>
      <w:tr w:rsidR="00B00EC1" w:rsidRPr="003A1138" w14:paraId="102EDFDB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6E0E53F5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36B7D0A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llaborating with Others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44CC207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6607070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93, 1.35</w:t>
            </w: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36A519B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6D8659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5, 1.42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66BDF8BE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0FC755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1, 1.65 </w:t>
            </w:r>
          </w:p>
        </w:tc>
      </w:tr>
      <w:tr w:rsidR="00B00EC1" w:rsidRPr="003A1138" w14:paraId="12944024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714E8615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6C7AD64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rganiz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3F7C3FC9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1CA7C69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0.95, 1.36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6B79FD5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1F81FA9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4, 1.37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66E36D6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3DE8446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9, 1.55 </w:t>
            </w:r>
          </w:p>
        </w:tc>
      </w:tr>
      <w:tr w:rsidR="00B00EC1" w:rsidRPr="003A1138" w14:paraId="317F2E0B" w14:textId="77777777" w:rsidTr="007B3F3D">
        <w:trPr>
          <w:trHeight w:val="943"/>
        </w:trPr>
        <w:tc>
          <w:tcPr>
            <w:tcW w:w="2178" w:type="dxa"/>
            <w:vMerge/>
            <w:vAlign w:val="center"/>
            <w:hideMark/>
          </w:tcPr>
          <w:p w14:paraId="5C6D6511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6BCB1BA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otecting Subjects &amp; Responsible Conduct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69F0FE1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5D51383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5, 1.21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0FE73B4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4D8DDD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2, 1.18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7EC367E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2976113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94, 1.26 </w:t>
            </w:r>
          </w:p>
        </w:tc>
      </w:tr>
      <w:tr w:rsidR="00B00EC1" w:rsidRPr="003A1138" w14:paraId="24B78ED9" w14:textId="77777777" w:rsidTr="007B3F3D">
        <w:trPr>
          <w:trHeight w:val="483"/>
        </w:trPr>
        <w:tc>
          <w:tcPr>
            <w:tcW w:w="2178" w:type="dxa"/>
            <w:vMerge/>
            <w:vAlign w:val="center"/>
            <w:hideMark/>
          </w:tcPr>
          <w:p w14:paraId="77162546" w14:textId="77777777" w:rsidR="00B00EC1" w:rsidRPr="003A1138" w:rsidRDefault="00B00EC1" w:rsidP="007B3F3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14:paraId="27A0E0F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porting a Study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 w14:paraId="61E4662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122F1BD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1.01, 1.41 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344BD9C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CED820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01, 1.41 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1EA11F6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63D9CD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0, 1.69 </w:t>
            </w:r>
          </w:p>
        </w:tc>
      </w:tr>
    </w:tbl>
    <w:p w14:paraId="30EFD607" w14:textId="77777777" w:rsidR="00B00EC1" w:rsidRPr="00C668F4" w:rsidRDefault="00B00EC1" w:rsidP="00B00EC1">
      <w:pPr>
        <w:rPr>
          <w:rFonts w:asciiTheme="majorHAnsi" w:hAnsiTheme="majorHAnsi" w:cstheme="majorHAnsi"/>
        </w:rPr>
      </w:pPr>
    </w:p>
    <w:p w14:paraId="7BF2910C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23B376A4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36DB4007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14342D34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30B6E382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7342ADDE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60150DF7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22C5A15C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12CC1E17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3BAB1FC3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2EEE59A7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08F21F08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4B9D34B2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68FB72BE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116DDA50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3E5CE922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0D688E6D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7F2CB39A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70F30A23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36D8CFD6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36AA069B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33CC3530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3C2133DA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60CEFBA0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7F980343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05C20EE4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00C1E386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294242FA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6E104C9B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0257CF36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7DB4EDE8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2117CC54" w14:textId="77777777" w:rsidR="00B00EC1" w:rsidRPr="003A1138" w:rsidRDefault="00B00EC1" w:rsidP="00B00EC1">
      <w:pPr>
        <w:rPr>
          <w:rFonts w:asciiTheme="majorHAnsi" w:eastAsia="Times New Roman" w:hAnsiTheme="majorHAnsi" w:cstheme="majorHAnsi"/>
        </w:rPr>
      </w:pPr>
    </w:p>
    <w:p w14:paraId="2906846A" w14:textId="77777777" w:rsidR="00B00EC1" w:rsidRPr="003A1138" w:rsidRDefault="00B00EC1" w:rsidP="00B00EC1">
      <w:pPr>
        <w:pStyle w:val="paragraph"/>
        <w:spacing w:before="0" w:beforeAutospacing="0" w:after="0" w:afterAutospacing="0"/>
        <w:ind w:right="720"/>
        <w:textAlignment w:val="baseline"/>
        <w:rPr>
          <w:rFonts w:asciiTheme="majorHAnsi" w:hAnsiTheme="majorHAnsi" w:cstheme="majorHAnsi"/>
          <w:sz w:val="24"/>
          <w:szCs w:val="24"/>
        </w:rPr>
      </w:pPr>
    </w:p>
    <w:p w14:paraId="7A129E70" w14:textId="77777777" w:rsidR="00B00EC1" w:rsidRPr="003A1138" w:rsidRDefault="00B00EC1" w:rsidP="00B00EC1">
      <w:pPr>
        <w:pStyle w:val="paragraph"/>
        <w:spacing w:before="0" w:beforeAutospacing="0" w:after="0" w:afterAutospacing="0"/>
        <w:ind w:right="720"/>
        <w:textAlignment w:val="baseline"/>
        <w:rPr>
          <w:rFonts w:asciiTheme="majorHAnsi" w:hAnsiTheme="majorHAnsi" w:cstheme="majorHAnsi"/>
          <w:sz w:val="24"/>
          <w:szCs w:val="24"/>
        </w:rPr>
      </w:pPr>
      <w:r w:rsidRPr="003A1138">
        <w:rPr>
          <w:rFonts w:asciiTheme="majorHAnsi" w:hAnsiTheme="majorHAnsi" w:cstheme="majorHAnsi"/>
          <w:sz w:val="24"/>
          <w:szCs w:val="24"/>
        </w:rPr>
        <w:lastRenderedPageBreak/>
        <w:t>Abbreviations: CRAI = Clinical Research Appraisal Inventory, using the Post-SC questionnaire as measures of self-efficacy attainment; 95% CI = 95% Confidence Intervals.</w:t>
      </w:r>
    </w:p>
    <w:p w14:paraId="375516EA" w14:textId="77777777" w:rsidR="00B00EC1" w:rsidRPr="003A1138" w:rsidRDefault="00B00EC1" w:rsidP="00B00EC1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24"/>
          <w:szCs w:val="24"/>
        </w:rPr>
      </w:pPr>
      <w:r w:rsidRPr="003A1138">
        <w:rPr>
          <w:rFonts w:asciiTheme="majorHAnsi" w:hAnsiTheme="majorHAnsi" w:cstheme="majorHAnsi"/>
          <w:sz w:val="24"/>
          <w:szCs w:val="24"/>
        </w:rPr>
        <w:t xml:space="preserve">Average CRAI Score obtained by averaging the scores on questions in each domain of the CRAI. </w:t>
      </w:r>
    </w:p>
    <w:p w14:paraId="565CDBF5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p w14:paraId="436F34BF" w14:textId="77777777" w:rsidR="00B00EC1" w:rsidRPr="003A1138" w:rsidRDefault="00B00EC1" w:rsidP="00B00EC1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24"/>
          <w:szCs w:val="24"/>
        </w:rPr>
      </w:pPr>
      <w:r w:rsidRPr="003A1138">
        <w:rPr>
          <w:rStyle w:val="normaltextrun"/>
          <w:rFonts w:asciiTheme="majorHAnsi" w:hAnsiTheme="majorHAnsi" w:cstheme="majorHAnsi"/>
          <w:sz w:val="24"/>
          <w:szCs w:val="24"/>
        </w:rPr>
        <w:t>Model 1:</w:t>
      </w:r>
      <w:r w:rsidRPr="003A1138">
        <w:rPr>
          <w:rStyle w:val="apple-converted-space"/>
          <w:rFonts w:asciiTheme="majorHAnsi" w:hAnsiTheme="majorHAnsi" w:cstheme="majorHAnsi"/>
          <w:sz w:val="24"/>
          <w:szCs w:val="24"/>
        </w:rPr>
        <w:t> </w:t>
      </w:r>
      <w:r w:rsidRPr="003A1138">
        <w:rPr>
          <w:rStyle w:val="normaltextrun"/>
          <w:rFonts w:asciiTheme="majorHAnsi" w:hAnsiTheme="majorHAnsi" w:cstheme="majorHAnsi"/>
          <w:sz w:val="24"/>
          <w:szCs w:val="24"/>
        </w:rPr>
        <w:t>Unadjusted Model, containing only exposure and outcome variables. </w:t>
      </w:r>
      <w:r w:rsidRPr="003A1138">
        <w:rPr>
          <w:rStyle w:val="eop"/>
          <w:rFonts w:asciiTheme="majorHAnsi" w:hAnsiTheme="majorHAnsi" w:cstheme="majorHAnsi"/>
          <w:sz w:val="24"/>
          <w:szCs w:val="24"/>
        </w:rPr>
        <w:t> </w:t>
      </w:r>
    </w:p>
    <w:p w14:paraId="1C476F10" w14:textId="77777777" w:rsidR="00B00EC1" w:rsidRPr="003A1138" w:rsidRDefault="00B00EC1" w:rsidP="00B00EC1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24"/>
          <w:szCs w:val="24"/>
        </w:rPr>
      </w:pPr>
      <w:r w:rsidRPr="003A1138">
        <w:rPr>
          <w:rStyle w:val="normaltextrun"/>
          <w:rFonts w:asciiTheme="majorHAnsi" w:hAnsiTheme="majorHAnsi" w:cstheme="majorHAnsi"/>
          <w:sz w:val="24"/>
          <w:szCs w:val="24"/>
        </w:rPr>
        <w:t>Model 2:</w:t>
      </w:r>
      <w:r w:rsidRPr="003A1138">
        <w:rPr>
          <w:rStyle w:val="apple-converted-space"/>
          <w:rFonts w:asciiTheme="majorHAnsi" w:hAnsiTheme="majorHAnsi" w:cstheme="majorHAnsi"/>
          <w:sz w:val="24"/>
          <w:szCs w:val="24"/>
        </w:rPr>
        <w:t> </w:t>
      </w:r>
      <w:r w:rsidRPr="003A1138">
        <w:rPr>
          <w:rStyle w:val="normaltextrun"/>
          <w:rFonts w:asciiTheme="majorHAnsi" w:hAnsiTheme="majorHAnsi" w:cstheme="majorHAnsi"/>
          <w:sz w:val="24"/>
          <w:szCs w:val="24"/>
        </w:rPr>
        <w:t>Minimally Adjusted Model, containing exposure and outcome variables, as well as</w:t>
      </w:r>
      <w:r w:rsidRPr="003A1138">
        <w:rPr>
          <w:rStyle w:val="apple-converted-space"/>
          <w:rFonts w:asciiTheme="majorHAnsi" w:hAnsiTheme="majorHAnsi" w:cstheme="majorHAnsi"/>
          <w:sz w:val="24"/>
          <w:szCs w:val="24"/>
        </w:rPr>
        <w:t> </w:t>
      </w:r>
      <w:r w:rsidRPr="003A1138">
        <w:rPr>
          <w:rStyle w:val="normaltextrun"/>
          <w:rFonts w:asciiTheme="majorHAnsi" w:hAnsiTheme="majorHAnsi" w:cstheme="majorHAnsi"/>
          <w:sz w:val="24"/>
          <w:szCs w:val="24"/>
        </w:rPr>
        <w:t>SC concentration category. </w:t>
      </w:r>
      <w:r w:rsidRPr="003A1138">
        <w:rPr>
          <w:rStyle w:val="eop"/>
          <w:rFonts w:asciiTheme="majorHAnsi" w:hAnsiTheme="majorHAnsi" w:cstheme="majorHAnsi"/>
          <w:sz w:val="24"/>
          <w:szCs w:val="24"/>
        </w:rPr>
        <w:t> </w:t>
      </w:r>
    </w:p>
    <w:p w14:paraId="7B7C6CF6" w14:textId="77777777" w:rsidR="00B00EC1" w:rsidRPr="003A1138" w:rsidRDefault="00B00EC1" w:rsidP="00B00EC1">
      <w:pPr>
        <w:ind w:right="720"/>
        <w:rPr>
          <w:rStyle w:val="normaltextrun"/>
          <w:rFonts w:asciiTheme="majorHAnsi" w:hAnsiTheme="majorHAnsi" w:cstheme="majorHAnsi"/>
        </w:rPr>
      </w:pPr>
      <w:r w:rsidRPr="003A1138">
        <w:rPr>
          <w:rStyle w:val="normaltextrun"/>
          <w:rFonts w:asciiTheme="majorHAnsi" w:hAnsiTheme="majorHAnsi" w:cstheme="majorHAnsi"/>
        </w:rPr>
        <w:t>Model 3:</w:t>
      </w:r>
      <w:r w:rsidRPr="003A1138">
        <w:rPr>
          <w:rStyle w:val="apple-converted-space"/>
          <w:rFonts w:asciiTheme="majorHAnsi" w:hAnsiTheme="majorHAnsi" w:cstheme="majorHAnsi"/>
        </w:rPr>
        <w:t> </w:t>
      </w:r>
      <w:r w:rsidRPr="003A1138">
        <w:rPr>
          <w:rStyle w:val="normaltextrun"/>
          <w:rFonts w:asciiTheme="majorHAnsi" w:hAnsiTheme="majorHAnsi" w:cstheme="majorHAnsi"/>
        </w:rPr>
        <w:t>Fully Adjusted Model, containing exposure and outcome variables, covariates from Model 2, as well as publications prior to SC and average CRAI domain score before starting the SC curriculum.</w:t>
      </w:r>
    </w:p>
    <w:p w14:paraId="6F6D0363" w14:textId="77777777" w:rsidR="00B00EC1" w:rsidRPr="003A1138" w:rsidRDefault="00B00EC1" w:rsidP="00B00EC1">
      <w:pPr>
        <w:ind w:right="720"/>
        <w:rPr>
          <w:rStyle w:val="normaltextrun"/>
          <w:rFonts w:asciiTheme="majorHAnsi" w:hAnsiTheme="majorHAnsi" w:cstheme="majorHAnsi"/>
        </w:rPr>
      </w:pPr>
    </w:p>
    <w:p w14:paraId="4427EE11" w14:textId="77777777" w:rsidR="00B00EC1" w:rsidRPr="003A1138" w:rsidRDefault="00B00EC1" w:rsidP="00B00EC1">
      <w:pPr>
        <w:rPr>
          <w:rFonts w:asciiTheme="majorHAnsi" w:hAnsiTheme="majorHAnsi" w:cstheme="majorHAnsi"/>
          <w:sz w:val="18"/>
          <w:szCs w:val="18"/>
        </w:rPr>
      </w:pPr>
      <w:r w:rsidRPr="003A1138">
        <w:rPr>
          <w:rFonts w:asciiTheme="majorHAnsi" w:hAnsiTheme="majorHAnsi" w:cstheme="majorHAnsi"/>
          <w:sz w:val="18"/>
          <w:szCs w:val="18"/>
        </w:rPr>
        <w:br w:type="page"/>
      </w:r>
    </w:p>
    <w:p w14:paraId="4AE4DAD1" w14:textId="77777777" w:rsidR="00B00EC1" w:rsidRPr="003A1138" w:rsidRDefault="00B00EC1" w:rsidP="00B00EC1">
      <w:pPr>
        <w:ind w:right="720"/>
        <w:rPr>
          <w:rFonts w:asciiTheme="majorHAnsi" w:hAnsiTheme="majorHAnsi" w:cstheme="majorHAnsi"/>
          <w:sz w:val="18"/>
          <w:szCs w:val="18"/>
        </w:rPr>
        <w:sectPr w:rsidR="00B00EC1" w:rsidRPr="003A1138" w:rsidSect="00A9652A">
          <w:pgSz w:w="15840" w:h="12240" w:orient="landscape"/>
          <w:pgMar w:top="810" w:right="720" w:bottom="720" w:left="1440" w:header="720" w:footer="606" w:gutter="0"/>
          <w:cols w:space="720"/>
          <w:docGrid w:linePitch="360"/>
        </w:sectPr>
      </w:pPr>
    </w:p>
    <w:p w14:paraId="48AB5932" w14:textId="77777777" w:rsidR="00B00EC1" w:rsidRPr="003A1138" w:rsidRDefault="00B00EC1" w:rsidP="00B00EC1">
      <w:pPr>
        <w:rPr>
          <w:rFonts w:asciiTheme="majorHAnsi" w:eastAsia="Times New Roman" w:hAnsiTheme="majorHAnsi" w:cstheme="majorHAnsi"/>
          <w:b/>
          <w:bCs/>
        </w:rPr>
      </w:pPr>
      <w:r w:rsidRPr="003A1138">
        <w:rPr>
          <w:rFonts w:asciiTheme="majorHAnsi" w:eastAsia="Times New Roman" w:hAnsiTheme="majorHAnsi" w:cstheme="majorHAnsi"/>
          <w:b/>
          <w:bCs/>
        </w:rPr>
        <w:lastRenderedPageBreak/>
        <w:t xml:space="preserve">Supplementary Table 2: </w:t>
      </w:r>
      <w:r w:rsidRPr="003A1138">
        <w:rPr>
          <w:rFonts w:asciiTheme="majorHAnsi" w:eastAsia="Times New Roman" w:hAnsiTheme="majorHAnsi" w:cstheme="majorHAnsi"/>
          <w:b/>
        </w:rPr>
        <w:t xml:space="preserve">Sensitivity Analysis of </w:t>
      </w:r>
      <w:r w:rsidRPr="003A1138">
        <w:rPr>
          <w:rFonts w:asciiTheme="majorHAnsi" w:eastAsia="Times New Roman" w:hAnsiTheme="majorHAnsi" w:cstheme="majorHAnsi"/>
          <w:b/>
          <w:bCs/>
          <w:color w:val="000000"/>
        </w:rPr>
        <w:t xml:space="preserve">Associations of Average Self-Efficacy Score at End of SC Course with Outcomes, in Sequential Models </w:t>
      </w:r>
      <w:r w:rsidRPr="003A1138">
        <w:rPr>
          <w:rFonts w:asciiTheme="majorHAnsi" w:eastAsia="Times New Roman" w:hAnsiTheme="majorHAnsi" w:cstheme="majorHAnsi"/>
          <w:b/>
        </w:rPr>
        <w:t xml:space="preserve">Results when </w:t>
      </w:r>
      <w:r w:rsidRPr="003A1138">
        <w:rPr>
          <w:rFonts w:asciiTheme="majorHAnsi" w:eastAsia="Times New Roman" w:hAnsiTheme="majorHAnsi" w:cstheme="majorHAnsi"/>
          <w:b/>
          <w:bCs/>
        </w:rPr>
        <w:t>Highest 3 CRAI Domain Scores Versus All Other Scores Used</w:t>
      </w:r>
    </w:p>
    <w:tbl>
      <w:tblPr>
        <w:tblpPr w:leftFromText="180" w:rightFromText="180" w:vertAnchor="text" w:horzAnchor="margin" w:tblpX="108" w:tblpY="428"/>
        <w:tblW w:w="8298" w:type="dxa"/>
        <w:tblLayout w:type="fixed"/>
        <w:tblLook w:val="04A0" w:firstRow="1" w:lastRow="0" w:firstColumn="1" w:lastColumn="0" w:noHBand="0" w:noVBand="1"/>
      </w:tblPr>
      <w:tblGrid>
        <w:gridCol w:w="1998"/>
        <w:gridCol w:w="3420"/>
        <w:gridCol w:w="1260"/>
        <w:gridCol w:w="1620"/>
      </w:tblGrid>
      <w:tr w:rsidR="00B00EC1" w:rsidRPr="003A1138" w14:paraId="3BBAA209" w14:textId="77777777" w:rsidTr="007B3F3D">
        <w:trPr>
          <w:trHeight w:val="207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89A1C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0FA46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CRAI Domains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24140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22664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</w:tr>
      <w:tr w:rsidR="00B00EC1" w:rsidRPr="003A1138" w14:paraId="4498CF4E" w14:textId="77777777" w:rsidTr="007B3F3D">
        <w:trPr>
          <w:trHeight w:val="793"/>
        </w:trPr>
        <w:tc>
          <w:tcPr>
            <w:tcW w:w="1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E710DC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  <w:t>Highest Satisfaction with Cours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E766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verage CRAI Post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0326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 xml:space="preserve"> 1.57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A1E4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 xml:space="preserve">1.20, 2.07 </w:t>
            </w:r>
          </w:p>
        </w:tc>
      </w:tr>
      <w:tr w:rsidR="00B00EC1" w:rsidRPr="003A1138" w14:paraId="07BCBA8A" w14:textId="77777777" w:rsidTr="007B3F3D">
        <w:trPr>
          <w:trHeight w:val="793"/>
        </w:trPr>
        <w:tc>
          <w:tcPr>
            <w:tcW w:w="1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55B5AF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  <w:t>Highest Satisfaction with Mento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7C5F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verage CRAI Post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E1F123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CC13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1.15, 1.86 </w:t>
            </w:r>
          </w:p>
        </w:tc>
      </w:tr>
      <w:tr w:rsidR="00B00EC1" w:rsidRPr="003A1138" w14:paraId="1567F600" w14:textId="77777777" w:rsidTr="007B3F3D">
        <w:trPr>
          <w:trHeight w:val="793"/>
        </w:trPr>
        <w:tc>
          <w:tcPr>
            <w:tcW w:w="1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4D0105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  <w:t>Published Manuscript During S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D023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verage CRAI Post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BA08D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F2D1D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79, 1.52 </w:t>
            </w:r>
          </w:p>
        </w:tc>
      </w:tr>
      <w:tr w:rsidR="00B00EC1" w:rsidRPr="003A1138" w14:paraId="00C98DE0" w14:textId="77777777" w:rsidTr="007B3F3D">
        <w:trPr>
          <w:trHeight w:val="793"/>
        </w:trPr>
        <w:tc>
          <w:tcPr>
            <w:tcW w:w="1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5524E2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  <w:t>First Author Publication During S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4C57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Average CRAI Post Valu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97959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1078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0.85, 1.48 </w:t>
            </w:r>
          </w:p>
        </w:tc>
      </w:tr>
      <w:tr w:rsidR="00B00EC1" w:rsidRPr="003A1138" w14:paraId="1F3B75A7" w14:textId="77777777" w:rsidTr="007B3F3D">
        <w:trPr>
          <w:trHeight w:val="793"/>
        </w:trPr>
        <w:tc>
          <w:tcPr>
            <w:tcW w:w="1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546BB8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  <w:t>Likelihood to Conduct Future Research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5452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verage CRAI Post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B40F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7FC0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 xml:space="preserve">1.15, 1.86 </w:t>
            </w:r>
          </w:p>
        </w:tc>
      </w:tr>
    </w:tbl>
    <w:p w14:paraId="471D3F7D" w14:textId="77777777" w:rsidR="00B00EC1" w:rsidRPr="00C668F4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4819849D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16014B96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4ABD7715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618E464E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2A2C0AD5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76A867D0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35A39FFB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613D3F1E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05AB4110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15EBAA27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0CEB5B82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3C224CB0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0AE4DA33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08939D57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2207B8AC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1D445C74" w14:textId="77777777" w:rsidR="00B00EC1" w:rsidRPr="003A1138" w:rsidRDefault="00B00EC1" w:rsidP="00B00EC1">
      <w:pPr>
        <w:ind w:left="720"/>
        <w:rPr>
          <w:rFonts w:asciiTheme="majorHAnsi" w:eastAsia="Times New Roman" w:hAnsiTheme="majorHAnsi" w:cstheme="majorHAnsi"/>
        </w:rPr>
      </w:pPr>
    </w:p>
    <w:p w14:paraId="629B89EE" w14:textId="77777777" w:rsidR="00B00EC1" w:rsidRPr="003A1138" w:rsidRDefault="00B00EC1" w:rsidP="00B00EC1">
      <w:pPr>
        <w:rPr>
          <w:rFonts w:asciiTheme="majorHAnsi" w:eastAsia="Times New Roman" w:hAnsiTheme="majorHAnsi" w:cstheme="majorHAnsi"/>
        </w:rPr>
      </w:pPr>
    </w:p>
    <w:p w14:paraId="04076DB8" w14:textId="77777777" w:rsidR="00B00EC1" w:rsidRPr="003A1138" w:rsidRDefault="00B00EC1" w:rsidP="00B00EC1">
      <w:pPr>
        <w:rPr>
          <w:rStyle w:val="normaltextrun"/>
          <w:rFonts w:asciiTheme="majorHAnsi" w:eastAsia="Times New Roman" w:hAnsiTheme="majorHAnsi" w:cstheme="majorHAnsi"/>
        </w:rPr>
      </w:pPr>
      <w:r w:rsidRPr="003A1138">
        <w:rPr>
          <w:rFonts w:asciiTheme="majorHAnsi" w:eastAsia="Times New Roman" w:hAnsiTheme="majorHAnsi" w:cstheme="majorHAnsi"/>
        </w:rPr>
        <w:t xml:space="preserve">Abbreviations: CRAI = Clinical Research Appraisal Inventory, using mean domain scores on the Post-SC questionnaire as measures of self-efficacy attainment; 95% CI = 95% Confidence Intervals. </w:t>
      </w:r>
    </w:p>
    <w:p w14:paraId="2C08E1CB" w14:textId="77777777" w:rsidR="00B00EC1" w:rsidRPr="003A1138" w:rsidRDefault="00B00EC1" w:rsidP="00B00EC1">
      <w:pPr>
        <w:pStyle w:val="paragraph"/>
        <w:textAlignment w:val="baseline"/>
        <w:rPr>
          <w:rStyle w:val="eop"/>
          <w:rFonts w:asciiTheme="majorHAnsi" w:hAnsiTheme="majorHAnsi" w:cstheme="majorHAnsi"/>
          <w:sz w:val="24"/>
          <w:szCs w:val="24"/>
        </w:rPr>
      </w:pPr>
      <w:r w:rsidRPr="003A1138">
        <w:rPr>
          <w:rFonts w:asciiTheme="majorHAnsi" w:hAnsiTheme="majorHAnsi" w:cstheme="majorHAnsi"/>
          <w:sz w:val="24"/>
          <w:szCs w:val="24"/>
        </w:rPr>
        <w:t>Average CRAI Score obtained by averaging the scores on questions in each domain of the CRAI, and then averaging across the 6 domains. Results presented include the F</w:t>
      </w:r>
      <w:r w:rsidRPr="003A1138">
        <w:rPr>
          <w:rStyle w:val="normaltextrun"/>
          <w:rFonts w:asciiTheme="majorHAnsi" w:hAnsiTheme="majorHAnsi" w:cstheme="majorHAnsi"/>
          <w:sz w:val="24"/>
          <w:szCs w:val="24"/>
        </w:rPr>
        <w:t xml:space="preserve">ully Adjusted Model, containing exposure and outcome variables, choice of SC concentration, as well as publications prior to SC and average CRAI score before starting the SC curriculum. </w:t>
      </w:r>
      <w:r w:rsidRPr="003A1138">
        <w:rPr>
          <w:rStyle w:val="eop"/>
          <w:rFonts w:asciiTheme="majorHAnsi" w:hAnsiTheme="majorHAnsi" w:cstheme="majorHAnsi"/>
          <w:sz w:val="24"/>
          <w:szCs w:val="24"/>
        </w:rPr>
        <w:t> </w:t>
      </w:r>
    </w:p>
    <w:p w14:paraId="6BCAFA31" w14:textId="77777777" w:rsidR="00B00EC1" w:rsidRPr="003A1138" w:rsidRDefault="00B00EC1" w:rsidP="00B00EC1">
      <w:pPr>
        <w:rPr>
          <w:rStyle w:val="eop"/>
          <w:rFonts w:asciiTheme="majorHAnsi" w:hAnsiTheme="majorHAnsi" w:cstheme="majorHAnsi"/>
        </w:rPr>
      </w:pPr>
      <w:r w:rsidRPr="003A1138">
        <w:rPr>
          <w:rStyle w:val="eop"/>
          <w:rFonts w:asciiTheme="majorHAnsi" w:hAnsiTheme="majorHAnsi" w:cstheme="majorHAnsi"/>
        </w:rPr>
        <w:br w:type="page"/>
      </w:r>
    </w:p>
    <w:p w14:paraId="64ED14A6" w14:textId="77777777" w:rsidR="00B00EC1" w:rsidRPr="003A1138" w:rsidRDefault="00B00EC1" w:rsidP="00B00EC1">
      <w:pPr>
        <w:rPr>
          <w:rFonts w:asciiTheme="majorHAnsi" w:eastAsia="Times New Roman" w:hAnsiTheme="majorHAnsi" w:cstheme="majorHAnsi"/>
          <w:b/>
        </w:rPr>
      </w:pPr>
      <w:r w:rsidRPr="003A1138">
        <w:rPr>
          <w:rFonts w:asciiTheme="majorHAnsi" w:eastAsia="Times New Roman" w:hAnsiTheme="majorHAnsi" w:cstheme="majorHAnsi"/>
          <w:b/>
        </w:rPr>
        <w:lastRenderedPageBreak/>
        <w:t xml:space="preserve">Supplementary Table 3: Sensitivity Analysis of </w:t>
      </w:r>
      <w:r w:rsidRPr="003A1138">
        <w:rPr>
          <w:rFonts w:asciiTheme="majorHAnsi" w:eastAsia="Times New Roman" w:hAnsiTheme="majorHAnsi" w:cstheme="majorHAnsi"/>
          <w:b/>
          <w:bCs/>
          <w:color w:val="000000"/>
        </w:rPr>
        <w:t xml:space="preserve">Associations of Average Self-Efficacy Score at End of SC Course with Outcomes, in Sequential Models </w:t>
      </w:r>
      <w:r w:rsidRPr="003A1138">
        <w:rPr>
          <w:rFonts w:asciiTheme="majorHAnsi" w:eastAsia="Times New Roman" w:hAnsiTheme="majorHAnsi" w:cstheme="majorHAnsi"/>
          <w:b/>
        </w:rPr>
        <w:t>Results when Change Variable (Post-Pre CRAI Domain Scores) Used Instead of Post CRAI Variables</w:t>
      </w:r>
    </w:p>
    <w:p w14:paraId="763DFF0A" w14:textId="77777777" w:rsidR="00B00EC1" w:rsidRPr="003A1138" w:rsidRDefault="00B00EC1" w:rsidP="00B00EC1">
      <w:pPr>
        <w:rPr>
          <w:rFonts w:asciiTheme="majorHAnsi" w:eastAsia="Times New Roman" w:hAnsiTheme="majorHAnsi" w:cstheme="majorHAnsi"/>
        </w:rPr>
      </w:pPr>
    </w:p>
    <w:tbl>
      <w:tblPr>
        <w:tblW w:w="9378" w:type="dxa"/>
        <w:tblInd w:w="108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3513"/>
        <w:gridCol w:w="1530"/>
        <w:gridCol w:w="1620"/>
      </w:tblGrid>
      <w:tr w:rsidR="00B00EC1" w:rsidRPr="003A1138" w14:paraId="68F2EC5B" w14:textId="77777777" w:rsidTr="007B3F3D">
        <w:trPr>
          <w:trHeight w:val="32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14:paraId="436E2190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3"/>
                <w:szCs w:val="23"/>
              </w:rPr>
              <w:t>Outcom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30A5FC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3"/>
                <w:szCs w:val="23"/>
              </w:rPr>
              <w:t xml:space="preserve">CRAI Domains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089C7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3"/>
                <w:szCs w:val="23"/>
              </w:rPr>
              <w:t>Odds Rati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689A4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3"/>
                <w:szCs w:val="23"/>
              </w:rPr>
              <w:t>95% CI</w:t>
            </w:r>
          </w:p>
        </w:tc>
      </w:tr>
      <w:tr w:rsidR="00B00EC1" w:rsidRPr="003A1138" w14:paraId="52F761E5" w14:textId="77777777" w:rsidTr="007B3F3D">
        <w:trPr>
          <w:trHeight w:val="372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4A624E1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u w:val="single"/>
              </w:rPr>
              <w:t>Highest Satisfaction with Course</w:t>
            </w:r>
          </w:p>
        </w:tc>
        <w:tc>
          <w:tcPr>
            <w:tcW w:w="3513" w:type="dxa"/>
            <w:shd w:val="clear" w:color="auto" w:fill="auto"/>
            <w:vAlign w:val="center"/>
            <w:hideMark/>
          </w:tcPr>
          <w:p w14:paraId="385B1CA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  <w:t>Average CRAI Post Valu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A661685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</w:rPr>
              <w:t xml:space="preserve">1.50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97AB179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</w:rPr>
              <w:t xml:space="preserve">1.15, 1.96 </w:t>
            </w:r>
          </w:p>
        </w:tc>
      </w:tr>
      <w:tr w:rsidR="00B00EC1" w:rsidRPr="003A1138" w14:paraId="4A39B785" w14:textId="77777777" w:rsidTr="007B3F3D">
        <w:trPr>
          <w:trHeight w:val="34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7773807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u w:val="single"/>
              </w:rPr>
              <w:t>Highest Satisfaction with Mentor</w:t>
            </w:r>
          </w:p>
        </w:tc>
        <w:tc>
          <w:tcPr>
            <w:tcW w:w="3513" w:type="dxa"/>
            <w:shd w:val="clear" w:color="auto" w:fill="auto"/>
            <w:vAlign w:val="center"/>
            <w:hideMark/>
          </w:tcPr>
          <w:p w14:paraId="2513E26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  <w:t>Average CRAI Post Valu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6E1FB84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1.40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67AA5D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1.11, 1.77 </w:t>
            </w:r>
          </w:p>
        </w:tc>
      </w:tr>
      <w:tr w:rsidR="00B00EC1" w:rsidRPr="003A1138" w14:paraId="777B4390" w14:textId="77777777" w:rsidTr="007B3F3D">
        <w:trPr>
          <w:trHeight w:val="34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234257E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2"/>
                <w:szCs w:val="22"/>
                <w:u w:val="single"/>
              </w:rPr>
              <w:t>Published Manuscript During SC</w:t>
            </w:r>
          </w:p>
        </w:tc>
        <w:tc>
          <w:tcPr>
            <w:tcW w:w="3513" w:type="dxa"/>
            <w:shd w:val="clear" w:color="auto" w:fill="auto"/>
            <w:vAlign w:val="center"/>
            <w:hideMark/>
          </w:tcPr>
          <w:p w14:paraId="4333636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  <w:t xml:space="preserve">Average CRAI Post Value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57862F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  <w:t xml:space="preserve">1.10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67A938D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  <w:t xml:space="preserve">0.79, 1.52 </w:t>
            </w:r>
          </w:p>
        </w:tc>
      </w:tr>
      <w:tr w:rsidR="00B00EC1" w:rsidRPr="003A1138" w14:paraId="36316F19" w14:textId="77777777" w:rsidTr="007B3F3D">
        <w:trPr>
          <w:trHeight w:val="34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4EDBE61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2"/>
                <w:szCs w:val="22"/>
                <w:u w:val="single"/>
              </w:rPr>
              <w:t>First Author Publication During SC</w:t>
            </w:r>
          </w:p>
        </w:tc>
        <w:tc>
          <w:tcPr>
            <w:tcW w:w="3513" w:type="dxa"/>
            <w:shd w:val="clear" w:color="auto" w:fill="auto"/>
            <w:vAlign w:val="center"/>
            <w:hideMark/>
          </w:tcPr>
          <w:p w14:paraId="65180202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  <w:t xml:space="preserve">Average CRAI Post Value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512034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</w:rPr>
              <w:t xml:space="preserve">1.12 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F13D07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Cs/>
                <w:color w:val="000000" w:themeColor="text1"/>
                <w:sz w:val="23"/>
                <w:szCs w:val="23"/>
              </w:rPr>
              <w:t xml:space="preserve">0.85, 1.48 </w:t>
            </w:r>
          </w:p>
        </w:tc>
      </w:tr>
      <w:tr w:rsidR="00B00EC1" w:rsidRPr="003A1138" w14:paraId="6B8E17B2" w14:textId="77777777" w:rsidTr="007B3F3D">
        <w:trPr>
          <w:trHeight w:val="345"/>
        </w:trPr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217FF45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  <w:u w:val="single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u w:val="single"/>
              </w:rPr>
              <w:t>Likelihood to Conduct Future Research</w:t>
            </w:r>
          </w:p>
        </w:tc>
        <w:tc>
          <w:tcPr>
            <w:tcW w:w="3513" w:type="dxa"/>
            <w:shd w:val="clear" w:color="auto" w:fill="auto"/>
            <w:vAlign w:val="center"/>
            <w:hideMark/>
          </w:tcPr>
          <w:p w14:paraId="44CC7FE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3"/>
                <w:szCs w:val="23"/>
              </w:rPr>
              <w:t xml:space="preserve">Average CRAI Post Value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5458E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1.51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2E44DEB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3"/>
                <w:szCs w:val="23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3"/>
                <w:szCs w:val="23"/>
              </w:rPr>
              <w:t xml:space="preserve">1.19, 1.92 </w:t>
            </w:r>
          </w:p>
        </w:tc>
      </w:tr>
    </w:tbl>
    <w:p w14:paraId="452FF403" w14:textId="77777777" w:rsidR="00B00EC1" w:rsidRPr="003A1138" w:rsidRDefault="00B00EC1" w:rsidP="00B00EC1">
      <w:pPr>
        <w:rPr>
          <w:rFonts w:asciiTheme="majorHAnsi" w:eastAsia="Times New Roman" w:hAnsiTheme="majorHAnsi" w:cstheme="majorHAnsi"/>
        </w:rPr>
      </w:pPr>
    </w:p>
    <w:p w14:paraId="5BB0E3BD" w14:textId="77777777" w:rsidR="00B00EC1" w:rsidRPr="003A1138" w:rsidRDefault="00B00EC1" w:rsidP="00B00EC1">
      <w:pPr>
        <w:rPr>
          <w:rFonts w:asciiTheme="majorHAnsi" w:eastAsia="Times New Roman" w:hAnsiTheme="majorHAnsi" w:cstheme="majorHAnsi"/>
        </w:rPr>
      </w:pPr>
      <w:r w:rsidRPr="003A1138">
        <w:rPr>
          <w:rFonts w:asciiTheme="majorHAnsi" w:eastAsia="Times New Roman" w:hAnsiTheme="majorHAnsi" w:cstheme="majorHAnsi"/>
        </w:rPr>
        <w:t xml:space="preserve">Abbreviations: CRAI = Clinical Research Appraisal Inventory, using mean domain scores on the Post-SC questionnaire as measures of self-efficacy attainment; Regression Coefficient = Beta coefficient generated with linear regression models; 95% CI = 95% Confidence Intervals. </w:t>
      </w:r>
    </w:p>
    <w:p w14:paraId="2C1DC2E5" w14:textId="77777777" w:rsidR="00B00EC1" w:rsidRPr="003A1138" w:rsidRDefault="00B00EC1" w:rsidP="00B00EC1">
      <w:pPr>
        <w:pStyle w:val="paragraph"/>
        <w:textAlignment w:val="baseline"/>
        <w:rPr>
          <w:rStyle w:val="normaltextrun"/>
          <w:rFonts w:asciiTheme="majorHAnsi" w:hAnsiTheme="majorHAnsi" w:cstheme="majorHAnsi"/>
          <w:sz w:val="24"/>
          <w:szCs w:val="24"/>
        </w:rPr>
      </w:pPr>
      <w:r w:rsidRPr="003A1138">
        <w:rPr>
          <w:rFonts w:asciiTheme="majorHAnsi" w:hAnsiTheme="majorHAnsi" w:cstheme="majorHAnsi"/>
          <w:sz w:val="24"/>
          <w:szCs w:val="24"/>
        </w:rPr>
        <w:t>Average CRAI Score obtained by averaging the scores on questions in each domain of the CRAI, and then averaging across the 6 domains. Results presented include the F</w:t>
      </w:r>
      <w:r w:rsidRPr="003A1138">
        <w:rPr>
          <w:rStyle w:val="normaltextrun"/>
          <w:rFonts w:asciiTheme="majorHAnsi" w:hAnsiTheme="majorHAnsi" w:cstheme="majorHAnsi"/>
          <w:sz w:val="24"/>
          <w:szCs w:val="24"/>
        </w:rPr>
        <w:t xml:space="preserve">ully Adjusted Model, containing exposure and outcome variables, choice of SC concentration, as well as publications prior to SC and average CRAI score before starting the SC curriculum. </w:t>
      </w:r>
    </w:p>
    <w:p w14:paraId="0CCAA0FD" w14:textId="77777777" w:rsidR="00B00EC1" w:rsidRPr="003A1138" w:rsidRDefault="00B00EC1" w:rsidP="00B00EC1">
      <w:pPr>
        <w:rPr>
          <w:rStyle w:val="normaltextrun"/>
          <w:rFonts w:asciiTheme="majorHAnsi" w:hAnsiTheme="majorHAnsi" w:cstheme="majorHAnsi"/>
        </w:rPr>
      </w:pPr>
      <w:r w:rsidRPr="003A1138">
        <w:rPr>
          <w:rStyle w:val="normaltextrun"/>
          <w:rFonts w:asciiTheme="majorHAnsi" w:hAnsiTheme="majorHAnsi" w:cstheme="majorHAnsi"/>
        </w:rPr>
        <w:br w:type="page"/>
      </w:r>
    </w:p>
    <w:p w14:paraId="548EBC90" w14:textId="77777777" w:rsidR="00B00EC1" w:rsidRPr="003A1138" w:rsidRDefault="00B00EC1" w:rsidP="00B00EC1">
      <w:pPr>
        <w:rPr>
          <w:rFonts w:asciiTheme="majorHAnsi" w:hAnsiTheme="majorHAnsi" w:cstheme="majorHAnsi"/>
        </w:rPr>
      </w:pPr>
      <w:r w:rsidRPr="00C668F4">
        <w:rPr>
          <w:rFonts w:asciiTheme="majorHAnsi" w:eastAsia="Times New Roman" w:hAnsiTheme="majorHAnsi" w:cstheme="majorHAnsi"/>
          <w:b/>
          <w:bCs/>
        </w:rPr>
        <w:lastRenderedPageBreak/>
        <w:t xml:space="preserve">Supplementary Table 4: </w:t>
      </w:r>
      <w:r w:rsidRPr="00C668F4">
        <w:rPr>
          <w:rFonts w:asciiTheme="majorHAnsi" w:eastAsia="Times New Roman" w:hAnsiTheme="majorHAnsi" w:cstheme="majorHAnsi"/>
          <w:b/>
        </w:rPr>
        <w:t xml:space="preserve">Sensitivity Analysis of </w:t>
      </w:r>
      <w:r w:rsidRPr="003A1138">
        <w:rPr>
          <w:rFonts w:asciiTheme="majorHAnsi" w:eastAsia="Times New Roman" w:hAnsiTheme="majorHAnsi" w:cstheme="majorHAnsi"/>
          <w:b/>
          <w:bCs/>
          <w:color w:val="000000"/>
        </w:rPr>
        <w:t xml:space="preserve">Associations of Average Self-Efficacy Score at End of SC Course with Outcomes, in Sequential Models When </w:t>
      </w:r>
      <w:r w:rsidRPr="003A1138">
        <w:rPr>
          <w:rFonts w:asciiTheme="majorHAnsi" w:eastAsia="Times New Roman" w:hAnsiTheme="majorHAnsi" w:cstheme="majorHAnsi"/>
          <w:b/>
          <w:bCs/>
        </w:rPr>
        <w:t>Satisfaction and Publications Outcome Variables Examined as Continuous Rather than Dichotomous</w:t>
      </w:r>
    </w:p>
    <w:p w14:paraId="02E4B210" w14:textId="77777777" w:rsidR="00B00EC1" w:rsidRPr="003A1138" w:rsidRDefault="00B00EC1" w:rsidP="00B00EC1">
      <w:pPr>
        <w:rPr>
          <w:rFonts w:asciiTheme="majorHAnsi" w:hAnsiTheme="majorHAnsi" w:cstheme="majorHAnsi"/>
        </w:rPr>
      </w:pPr>
    </w:p>
    <w:tbl>
      <w:tblPr>
        <w:tblW w:w="93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86"/>
        <w:gridCol w:w="2906"/>
        <w:gridCol w:w="2053"/>
        <w:gridCol w:w="1920"/>
      </w:tblGrid>
      <w:tr w:rsidR="00B00EC1" w:rsidRPr="003A1138" w14:paraId="249FB1CD" w14:textId="77777777" w:rsidTr="007B3F3D">
        <w:trPr>
          <w:trHeight w:val="188"/>
        </w:trPr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8FC9C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9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3DD44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CRAI Domains 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069777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egression Coefficient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ED95FC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00EC1" w:rsidRPr="003A1138" w14:paraId="1C3E0261" w14:textId="77777777" w:rsidTr="007B3F3D">
        <w:trPr>
          <w:trHeight w:val="540"/>
        </w:trPr>
        <w:tc>
          <w:tcPr>
            <w:tcW w:w="24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74C35E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  <w:t>Highest Satisfaction with Cours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7A1F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verage CRAI Post Value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DA97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B3C8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0.13, 0.31 </w:t>
            </w:r>
          </w:p>
        </w:tc>
      </w:tr>
      <w:tr w:rsidR="00B00EC1" w:rsidRPr="003A1138" w14:paraId="19F8D15C" w14:textId="77777777" w:rsidTr="007B3F3D">
        <w:trPr>
          <w:trHeight w:val="540"/>
        </w:trPr>
        <w:tc>
          <w:tcPr>
            <w:tcW w:w="24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EDF5F8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  <w:t>Highest Satisfaction with Mento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1DD71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Average CRAI Post Value 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93AA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BE338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0.08, 0.24 </w:t>
            </w:r>
          </w:p>
        </w:tc>
      </w:tr>
      <w:tr w:rsidR="00B00EC1" w:rsidRPr="003A1138" w14:paraId="6714E43A" w14:textId="77777777" w:rsidTr="007B3F3D">
        <w:trPr>
          <w:trHeight w:val="540"/>
        </w:trPr>
        <w:tc>
          <w:tcPr>
            <w:tcW w:w="24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846D1E" w14:textId="77777777" w:rsidR="00B00EC1" w:rsidRPr="00C668F4" w:rsidRDefault="00B00EC1" w:rsidP="007B3F3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C668F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u w:val="single"/>
              </w:rPr>
              <w:t>Published Manuscript During SC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B08AA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verage CRAI Post Value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849D6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555AF" w14:textId="77777777" w:rsidR="00B00EC1" w:rsidRPr="003A1138" w:rsidRDefault="00B00EC1" w:rsidP="007B3F3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A1138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</w:rPr>
              <w:t xml:space="preserve">-0.16, 0.87 </w:t>
            </w:r>
          </w:p>
        </w:tc>
      </w:tr>
    </w:tbl>
    <w:p w14:paraId="2784741E" w14:textId="77777777" w:rsidR="00B00EC1" w:rsidRPr="00C668F4" w:rsidRDefault="00B00EC1" w:rsidP="00B00EC1">
      <w:pPr>
        <w:rPr>
          <w:rFonts w:asciiTheme="majorHAnsi" w:eastAsia="Times New Roman" w:hAnsiTheme="majorHAnsi" w:cstheme="majorHAnsi"/>
        </w:rPr>
      </w:pPr>
    </w:p>
    <w:p w14:paraId="1F675DB8" w14:textId="77777777" w:rsidR="00B00EC1" w:rsidRPr="003A1138" w:rsidRDefault="00B00EC1" w:rsidP="00B00EC1">
      <w:pPr>
        <w:rPr>
          <w:rFonts w:asciiTheme="majorHAnsi" w:eastAsia="Times New Roman" w:hAnsiTheme="majorHAnsi" w:cstheme="majorHAnsi"/>
        </w:rPr>
      </w:pPr>
      <w:r w:rsidRPr="003A1138">
        <w:rPr>
          <w:rFonts w:asciiTheme="majorHAnsi" w:eastAsia="Times New Roman" w:hAnsiTheme="majorHAnsi" w:cstheme="majorHAnsi"/>
        </w:rPr>
        <w:t xml:space="preserve">Abbreviations: CRAI = Clinical Research Appraisal Inventory, using mean domain scores on the Post-SC questionnaire as measures of self-efficacy attainment; Regression Coefficient = Beta coefficient generated with linear regression models; 95% CI = 95% Confidence Intervals. </w:t>
      </w:r>
    </w:p>
    <w:p w14:paraId="5B8325DF" w14:textId="77777777" w:rsidR="00B00EC1" w:rsidRPr="003A1138" w:rsidRDefault="00B00EC1" w:rsidP="00B00EC1">
      <w:pPr>
        <w:rPr>
          <w:rStyle w:val="normaltextrun"/>
          <w:rFonts w:asciiTheme="majorHAnsi" w:hAnsiTheme="majorHAnsi" w:cstheme="majorHAnsi"/>
        </w:rPr>
      </w:pPr>
    </w:p>
    <w:p w14:paraId="5150C788" w14:textId="77777777" w:rsidR="00B00EC1" w:rsidRPr="003A1138" w:rsidRDefault="00B00EC1" w:rsidP="00B00EC1">
      <w:pPr>
        <w:rPr>
          <w:rFonts w:asciiTheme="majorHAnsi" w:hAnsiTheme="majorHAnsi" w:cstheme="majorHAnsi"/>
          <w:color w:val="000000" w:themeColor="text1"/>
        </w:rPr>
      </w:pPr>
      <w:r w:rsidRPr="003A1138">
        <w:rPr>
          <w:rFonts w:asciiTheme="majorHAnsi" w:hAnsiTheme="majorHAnsi" w:cstheme="majorHAnsi"/>
        </w:rPr>
        <w:t>Average CRAI Score obtained by averaging the scores on questions in each domain of the CRAI, and then averaging across the 6 domains. Results presented include the F</w:t>
      </w:r>
      <w:r w:rsidRPr="003A1138">
        <w:rPr>
          <w:rStyle w:val="normaltextrun"/>
          <w:rFonts w:asciiTheme="majorHAnsi" w:hAnsiTheme="majorHAnsi" w:cstheme="majorHAnsi"/>
        </w:rPr>
        <w:t>ully Adjusted Model, containing exposure and outcome variables, choice of SC concentration, as well as publications prior to SC and average CRAI score before starting the SC curriculum.</w:t>
      </w:r>
    </w:p>
    <w:p w14:paraId="4D3C2A6B" w14:textId="77777777" w:rsidR="00BF4F76" w:rsidRPr="003A1138" w:rsidRDefault="00BF4F76">
      <w:pPr>
        <w:rPr>
          <w:rFonts w:asciiTheme="majorHAnsi" w:hAnsiTheme="majorHAnsi" w:cstheme="majorHAnsi"/>
          <w:color w:val="000000" w:themeColor="text1"/>
        </w:rPr>
      </w:pPr>
    </w:p>
    <w:p w14:paraId="06047A8C" w14:textId="0DAD75E9" w:rsidR="00BF4F76" w:rsidRPr="003A1138" w:rsidRDefault="00BF4F76">
      <w:pPr>
        <w:rPr>
          <w:rFonts w:asciiTheme="majorHAnsi" w:hAnsiTheme="majorHAnsi" w:cstheme="majorHAnsi"/>
          <w:color w:val="000000" w:themeColor="text1"/>
        </w:rPr>
      </w:pPr>
    </w:p>
    <w:sectPr w:rsidR="00BF4F76" w:rsidRPr="003A1138" w:rsidSect="00E20FA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94BDC8" w16cid:durableId="210E3A78"/>
  <w16cid:commentId w16cid:paraId="3B561362" w16cid:durableId="210E38F8"/>
  <w16cid:commentId w16cid:paraId="2407D2D5" w16cid:durableId="210E38F9"/>
  <w16cid:commentId w16cid:paraId="2A8621E3" w16cid:durableId="210E38FA"/>
  <w16cid:commentId w16cid:paraId="05BE444A" w16cid:durableId="210E38FB"/>
  <w16cid:commentId w16cid:paraId="460B6928" w16cid:durableId="210E4058"/>
  <w16cid:commentId w16cid:paraId="25B94A5E" w16cid:durableId="210F7D83"/>
  <w16cid:commentId w16cid:paraId="3E9FCF17" w16cid:durableId="210E4213"/>
  <w16cid:commentId w16cid:paraId="7D66BE42" w16cid:durableId="210E38FC"/>
  <w16cid:commentId w16cid:paraId="2B58E9EC" w16cid:durableId="210F7DDA"/>
  <w16cid:commentId w16cid:paraId="76860AE3" w16cid:durableId="210E4511"/>
  <w16cid:commentId w16cid:paraId="58F7296D" w16cid:durableId="210E4BA3"/>
  <w16cid:commentId w16cid:paraId="1BCA034F" w16cid:durableId="210E38F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87FF8" w14:textId="77777777" w:rsidR="009C0B19" w:rsidRDefault="009C0B19" w:rsidP="00FA2A5A">
      <w:r>
        <w:separator/>
      </w:r>
    </w:p>
  </w:endnote>
  <w:endnote w:type="continuationSeparator" w:id="0">
    <w:p w14:paraId="31CEC996" w14:textId="77777777" w:rsidR="009C0B19" w:rsidRDefault="009C0B19" w:rsidP="00FA2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8452984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</w:rPr>
    </w:sdtEndPr>
    <w:sdtContent>
      <w:p w14:paraId="7FE54A06" w14:textId="678ACE35" w:rsidR="0044185A" w:rsidRPr="007A4EE1" w:rsidRDefault="0044185A">
        <w:pPr>
          <w:pStyle w:val="Footer"/>
          <w:jc w:val="center"/>
          <w:rPr>
            <w:rFonts w:asciiTheme="majorHAnsi" w:hAnsiTheme="majorHAnsi" w:cstheme="majorHAnsi"/>
          </w:rPr>
        </w:pPr>
        <w:r w:rsidRPr="007A4EE1">
          <w:rPr>
            <w:rFonts w:asciiTheme="majorHAnsi" w:hAnsiTheme="majorHAnsi" w:cstheme="majorHAnsi"/>
          </w:rPr>
          <w:fldChar w:fldCharType="begin"/>
        </w:r>
        <w:r w:rsidRPr="007A4EE1">
          <w:rPr>
            <w:rFonts w:asciiTheme="majorHAnsi" w:hAnsiTheme="majorHAnsi" w:cstheme="majorHAnsi"/>
          </w:rPr>
          <w:instrText xml:space="preserve"> PAGE   \* MERGEFORMAT </w:instrText>
        </w:r>
        <w:r w:rsidRPr="007A4EE1">
          <w:rPr>
            <w:rFonts w:asciiTheme="majorHAnsi" w:hAnsiTheme="majorHAnsi" w:cstheme="majorHAnsi"/>
          </w:rPr>
          <w:fldChar w:fldCharType="separate"/>
        </w:r>
        <w:r w:rsidR="00375E7E">
          <w:rPr>
            <w:rFonts w:asciiTheme="majorHAnsi" w:hAnsiTheme="majorHAnsi" w:cstheme="majorHAnsi"/>
            <w:noProof/>
          </w:rPr>
          <w:t>3</w:t>
        </w:r>
        <w:r w:rsidRPr="007A4EE1">
          <w:rPr>
            <w:rFonts w:asciiTheme="majorHAnsi" w:hAnsiTheme="majorHAnsi" w:cstheme="majorHAnsi"/>
            <w:noProof/>
          </w:rPr>
          <w:fldChar w:fldCharType="end"/>
        </w:r>
      </w:p>
    </w:sdtContent>
  </w:sdt>
  <w:p w14:paraId="59D90EFC" w14:textId="77777777" w:rsidR="0044185A" w:rsidRDefault="0044185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3329417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</w:rPr>
    </w:sdtEndPr>
    <w:sdtContent>
      <w:p w14:paraId="0AEC2A66" w14:textId="5E9BCAAA" w:rsidR="007A4EE1" w:rsidRPr="007A4EE1" w:rsidRDefault="007A4EE1">
        <w:pPr>
          <w:pStyle w:val="Footer"/>
          <w:jc w:val="center"/>
          <w:rPr>
            <w:rFonts w:asciiTheme="majorHAnsi" w:hAnsiTheme="majorHAnsi" w:cstheme="majorHAnsi"/>
          </w:rPr>
        </w:pPr>
        <w:r w:rsidRPr="007A4EE1">
          <w:rPr>
            <w:rFonts w:asciiTheme="majorHAnsi" w:hAnsiTheme="majorHAnsi" w:cstheme="majorHAnsi"/>
          </w:rPr>
          <w:fldChar w:fldCharType="begin"/>
        </w:r>
        <w:r w:rsidRPr="007A4EE1">
          <w:rPr>
            <w:rFonts w:asciiTheme="majorHAnsi" w:hAnsiTheme="majorHAnsi" w:cstheme="majorHAnsi"/>
          </w:rPr>
          <w:instrText xml:space="preserve"> PAGE   \* MERGEFORMAT </w:instrText>
        </w:r>
        <w:r w:rsidRPr="007A4EE1">
          <w:rPr>
            <w:rFonts w:asciiTheme="majorHAnsi" w:hAnsiTheme="majorHAnsi" w:cstheme="majorHAnsi"/>
          </w:rPr>
          <w:fldChar w:fldCharType="separate"/>
        </w:r>
        <w:r w:rsidR="00375E7E">
          <w:rPr>
            <w:rFonts w:asciiTheme="majorHAnsi" w:hAnsiTheme="majorHAnsi" w:cstheme="majorHAnsi"/>
            <w:noProof/>
          </w:rPr>
          <w:t>9</w:t>
        </w:r>
        <w:r w:rsidRPr="007A4EE1">
          <w:rPr>
            <w:rFonts w:asciiTheme="majorHAnsi" w:hAnsiTheme="majorHAnsi" w:cstheme="majorHAnsi"/>
            <w:noProof/>
          </w:rPr>
          <w:fldChar w:fldCharType="end"/>
        </w:r>
      </w:p>
    </w:sdtContent>
  </w:sdt>
  <w:p w14:paraId="42E7A22D" w14:textId="77777777" w:rsidR="0044185A" w:rsidRDefault="004418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BC0F7E" w14:textId="77777777" w:rsidR="009C0B19" w:rsidRDefault="009C0B19" w:rsidP="00FA2A5A">
      <w:r>
        <w:separator/>
      </w:r>
    </w:p>
  </w:footnote>
  <w:footnote w:type="continuationSeparator" w:id="0">
    <w:p w14:paraId="09AD7956" w14:textId="77777777" w:rsidR="009C0B19" w:rsidRDefault="009C0B19" w:rsidP="00FA2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33E43"/>
    <w:multiLevelType w:val="hybridMultilevel"/>
    <w:tmpl w:val="B30C6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A1715"/>
    <w:multiLevelType w:val="hybridMultilevel"/>
    <w:tmpl w:val="4F2CE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43F28"/>
    <w:multiLevelType w:val="multilevel"/>
    <w:tmpl w:val="469A1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1B80D40"/>
    <w:multiLevelType w:val="multilevel"/>
    <w:tmpl w:val="15666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6616CA9"/>
    <w:multiLevelType w:val="multilevel"/>
    <w:tmpl w:val="9A72A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317114"/>
    <w:multiLevelType w:val="multilevel"/>
    <w:tmpl w:val="D526B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03C56FF"/>
    <w:multiLevelType w:val="hybridMultilevel"/>
    <w:tmpl w:val="7FE4D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B3EC6"/>
    <w:multiLevelType w:val="hybridMultilevel"/>
    <w:tmpl w:val="0736F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F271AA"/>
    <w:multiLevelType w:val="multilevel"/>
    <w:tmpl w:val="CA06D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A610546"/>
    <w:multiLevelType w:val="multilevel"/>
    <w:tmpl w:val="05CA9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BA72FD7"/>
    <w:multiLevelType w:val="multilevel"/>
    <w:tmpl w:val="2A207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C426988"/>
    <w:multiLevelType w:val="hybridMultilevel"/>
    <w:tmpl w:val="82441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4E40BB"/>
    <w:multiLevelType w:val="hybridMultilevel"/>
    <w:tmpl w:val="E9E48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733638"/>
    <w:multiLevelType w:val="hybridMultilevel"/>
    <w:tmpl w:val="A6C43E36"/>
    <w:lvl w:ilvl="0" w:tplc="4FA62730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CA0DEB"/>
    <w:multiLevelType w:val="hybridMultilevel"/>
    <w:tmpl w:val="645A3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5"/>
  </w:num>
  <w:num w:numId="5">
    <w:abstractNumId w:val="4"/>
  </w:num>
  <w:num w:numId="6">
    <w:abstractNumId w:val="9"/>
  </w:num>
  <w:num w:numId="7">
    <w:abstractNumId w:val="10"/>
  </w:num>
  <w:num w:numId="8">
    <w:abstractNumId w:val="1"/>
  </w:num>
  <w:num w:numId="9">
    <w:abstractNumId w:val="0"/>
  </w:num>
  <w:num w:numId="10">
    <w:abstractNumId w:val="6"/>
  </w:num>
  <w:num w:numId="11">
    <w:abstractNumId w:val="11"/>
  </w:num>
  <w:num w:numId="12">
    <w:abstractNumId w:val="12"/>
  </w:num>
  <w:num w:numId="13">
    <w:abstractNumId w:val="7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FE4B7B4-DEDA-4159-A15E-6CEE0C857E35}"/>
    <w:docVar w:name="dgnword-eventsink" w:val="483191424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&amp;amp;F Standard CS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7984"/>
    <w:rsid w:val="00005D80"/>
    <w:rsid w:val="00015020"/>
    <w:rsid w:val="0002040E"/>
    <w:rsid w:val="000231C8"/>
    <w:rsid w:val="00024881"/>
    <w:rsid w:val="00030D4E"/>
    <w:rsid w:val="00034610"/>
    <w:rsid w:val="00035B89"/>
    <w:rsid w:val="00037BD2"/>
    <w:rsid w:val="00040A67"/>
    <w:rsid w:val="00041F23"/>
    <w:rsid w:val="000513F1"/>
    <w:rsid w:val="0005210A"/>
    <w:rsid w:val="00053C83"/>
    <w:rsid w:val="00053CF1"/>
    <w:rsid w:val="00056447"/>
    <w:rsid w:val="00056CC2"/>
    <w:rsid w:val="00056E62"/>
    <w:rsid w:val="000622EA"/>
    <w:rsid w:val="00062CEF"/>
    <w:rsid w:val="0006430C"/>
    <w:rsid w:val="000654FF"/>
    <w:rsid w:val="0006628C"/>
    <w:rsid w:val="0006757D"/>
    <w:rsid w:val="000713BA"/>
    <w:rsid w:val="000824CE"/>
    <w:rsid w:val="000859C0"/>
    <w:rsid w:val="00085DD3"/>
    <w:rsid w:val="00085F25"/>
    <w:rsid w:val="00090DC1"/>
    <w:rsid w:val="00090E10"/>
    <w:rsid w:val="0009335B"/>
    <w:rsid w:val="000B2CC4"/>
    <w:rsid w:val="000B30D2"/>
    <w:rsid w:val="000B4710"/>
    <w:rsid w:val="000C0559"/>
    <w:rsid w:val="000C0E99"/>
    <w:rsid w:val="000C6B32"/>
    <w:rsid w:val="000C6E32"/>
    <w:rsid w:val="000C7023"/>
    <w:rsid w:val="000C76CF"/>
    <w:rsid w:val="000D088D"/>
    <w:rsid w:val="000D0962"/>
    <w:rsid w:val="000D6655"/>
    <w:rsid w:val="000E13E7"/>
    <w:rsid w:val="000E476B"/>
    <w:rsid w:val="000F1350"/>
    <w:rsid w:val="000F2309"/>
    <w:rsid w:val="000F3B81"/>
    <w:rsid w:val="000F5D7A"/>
    <w:rsid w:val="000F79A0"/>
    <w:rsid w:val="00100E9A"/>
    <w:rsid w:val="00102C0D"/>
    <w:rsid w:val="00103475"/>
    <w:rsid w:val="001043E5"/>
    <w:rsid w:val="00105AA7"/>
    <w:rsid w:val="00106223"/>
    <w:rsid w:val="001102E9"/>
    <w:rsid w:val="001105BA"/>
    <w:rsid w:val="00112A2A"/>
    <w:rsid w:val="001136D9"/>
    <w:rsid w:val="00113784"/>
    <w:rsid w:val="001227AB"/>
    <w:rsid w:val="00123253"/>
    <w:rsid w:val="001306F6"/>
    <w:rsid w:val="00131F3A"/>
    <w:rsid w:val="00132664"/>
    <w:rsid w:val="0013730E"/>
    <w:rsid w:val="00137959"/>
    <w:rsid w:val="001402A5"/>
    <w:rsid w:val="00140B86"/>
    <w:rsid w:val="00140CA6"/>
    <w:rsid w:val="0014109B"/>
    <w:rsid w:val="00145F43"/>
    <w:rsid w:val="001462A9"/>
    <w:rsid w:val="001503DD"/>
    <w:rsid w:val="00154B7D"/>
    <w:rsid w:val="0015662F"/>
    <w:rsid w:val="001577A9"/>
    <w:rsid w:val="001620AC"/>
    <w:rsid w:val="0016562B"/>
    <w:rsid w:val="00166B52"/>
    <w:rsid w:val="001703D7"/>
    <w:rsid w:val="0017101A"/>
    <w:rsid w:val="00173B2C"/>
    <w:rsid w:val="001768EC"/>
    <w:rsid w:val="001806D6"/>
    <w:rsid w:val="0018290B"/>
    <w:rsid w:val="00185582"/>
    <w:rsid w:val="00185B67"/>
    <w:rsid w:val="00190C38"/>
    <w:rsid w:val="001918C6"/>
    <w:rsid w:val="0019276F"/>
    <w:rsid w:val="001A1C8F"/>
    <w:rsid w:val="001A4453"/>
    <w:rsid w:val="001A508A"/>
    <w:rsid w:val="001A62C4"/>
    <w:rsid w:val="001B09BA"/>
    <w:rsid w:val="001B1B6F"/>
    <w:rsid w:val="001B2829"/>
    <w:rsid w:val="001B4C2C"/>
    <w:rsid w:val="001B6E1B"/>
    <w:rsid w:val="001B7320"/>
    <w:rsid w:val="001C4B63"/>
    <w:rsid w:val="001D36B1"/>
    <w:rsid w:val="001E0B41"/>
    <w:rsid w:val="001E0C4C"/>
    <w:rsid w:val="001E1A66"/>
    <w:rsid w:val="001E5941"/>
    <w:rsid w:val="001F211E"/>
    <w:rsid w:val="001F33CA"/>
    <w:rsid w:val="001F4585"/>
    <w:rsid w:val="001F7DC3"/>
    <w:rsid w:val="00203437"/>
    <w:rsid w:val="0020766E"/>
    <w:rsid w:val="0021016D"/>
    <w:rsid w:val="00211A28"/>
    <w:rsid w:val="0021294B"/>
    <w:rsid w:val="00216FB9"/>
    <w:rsid w:val="00232615"/>
    <w:rsid w:val="00233589"/>
    <w:rsid w:val="0023694D"/>
    <w:rsid w:val="00243492"/>
    <w:rsid w:val="00243F87"/>
    <w:rsid w:val="00244188"/>
    <w:rsid w:val="00247C39"/>
    <w:rsid w:val="00247DD2"/>
    <w:rsid w:val="00251F82"/>
    <w:rsid w:val="00254E7E"/>
    <w:rsid w:val="0025679B"/>
    <w:rsid w:val="002576BE"/>
    <w:rsid w:val="00260175"/>
    <w:rsid w:val="002641F1"/>
    <w:rsid w:val="00270804"/>
    <w:rsid w:val="00274277"/>
    <w:rsid w:val="00280054"/>
    <w:rsid w:val="00281153"/>
    <w:rsid w:val="00281582"/>
    <w:rsid w:val="002832ED"/>
    <w:rsid w:val="00286A86"/>
    <w:rsid w:val="00287066"/>
    <w:rsid w:val="002905DF"/>
    <w:rsid w:val="00295C4B"/>
    <w:rsid w:val="002A1AA5"/>
    <w:rsid w:val="002A2025"/>
    <w:rsid w:val="002A4343"/>
    <w:rsid w:val="002A454C"/>
    <w:rsid w:val="002A5A79"/>
    <w:rsid w:val="002B0B59"/>
    <w:rsid w:val="002B1317"/>
    <w:rsid w:val="002B498A"/>
    <w:rsid w:val="002C0BE9"/>
    <w:rsid w:val="002C56D6"/>
    <w:rsid w:val="002C6F3D"/>
    <w:rsid w:val="002C7944"/>
    <w:rsid w:val="002D085C"/>
    <w:rsid w:val="002D13D8"/>
    <w:rsid w:val="002D1FF5"/>
    <w:rsid w:val="002D788D"/>
    <w:rsid w:val="002E1163"/>
    <w:rsid w:val="002E20A2"/>
    <w:rsid w:val="002E2FE1"/>
    <w:rsid w:val="002F0F29"/>
    <w:rsid w:val="002F176F"/>
    <w:rsid w:val="002F46DC"/>
    <w:rsid w:val="00306EB0"/>
    <w:rsid w:val="00310C3E"/>
    <w:rsid w:val="00313360"/>
    <w:rsid w:val="00315B4D"/>
    <w:rsid w:val="003244C3"/>
    <w:rsid w:val="00326406"/>
    <w:rsid w:val="003313D9"/>
    <w:rsid w:val="00332B79"/>
    <w:rsid w:val="003365F0"/>
    <w:rsid w:val="0034278C"/>
    <w:rsid w:val="0034388F"/>
    <w:rsid w:val="003446C8"/>
    <w:rsid w:val="00347844"/>
    <w:rsid w:val="00351C60"/>
    <w:rsid w:val="003529C1"/>
    <w:rsid w:val="00353509"/>
    <w:rsid w:val="00355DFD"/>
    <w:rsid w:val="00360106"/>
    <w:rsid w:val="00360A1C"/>
    <w:rsid w:val="00366EBF"/>
    <w:rsid w:val="00375441"/>
    <w:rsid w:val="003759C5"/>
    <w:rsid w:val="00375E7E"/>
    <w:rsid w:val="00380658"/>
    <w:rsid w:val="00380EB3"/>
    <w:rsid w:val="00385BCB"/>
    <w:rsid w:val="003862D9"/>
    <w:rsid w:val="00387B3A"/>
    <w:rsid w:val="003902F4"/>
    <w:rsid w:val="00390899"/>
    <w:rsid w:val="003910C6"/>
    <w:rsid w:val="003916C7"/>
    <w:rsid w:val="0039357E"/>
    <w:rsid w:val="003978FA"/>
    <w:rsid w:val="003A1138"/>
    <w:rsid w:val="003A2833"/>
    <w:rsid w:val="003A5A26"/>
    <w:rsid w:val="003A7432"/>
    <w:rsid w:val="003B0677"/>
    <w:rsid w:val="003B7F12"/>
    <w:rsid w:val="003C4FFC"/>
    <w:rsid w:val="003C786C"/>
    <w:rsid w:val="003C7C80"/>
    <w:rsid w:val="003D2994"/>
    <w:rsid w:val="003D4D5B"/>
    <w:rsid w:val="003D5BD3"/>
    <w:rsid w:val="003D6157"/>
    <w:rsid w:val="003D656D"/>
    <w:rsid w:val="003E233B"/>
    <w:rsid w:val="003E246F"/>
    <w:rsid w:val="003E2767"/>
    <w:rsid w:val="003E56F8"/>
    <w:rsid w:val="003E58E7"/>
    <w:rsid w:val="003E725E"/>
    <w:rsid w:val="003F029B"/>
    <w:rsid w:val="003F0B96"/>
    <w:rsid w:val="003F28DA"/>
    <w:rsid w:val="00404441"/>
    <w:rsid w:val="00405055"/>
    <w:rsid w:val="004079BE"/>
    <w:rsid w:val="00411C78"/>
    <w:rsid w:val="004132F0"/>
    <w:rsid w:val="00420FD0"/>
    <w:rsid w:val="00424F6C"/>
    <w:rsid w:val="0042588A"/>
    <w:rsid w:val="00431F43"/>
    <w:rsid w:val="0043481C"/>
    <w:rsid w:val="0044019C"/>
    <w:rsid w:val="00440CC9"/>
    <w:rsid w:val="0044185A"/>
    <w:rsid w:val="00441F8E"/>
    <w:rsid w:val="00443F48"/>
    <w:rsid w:val="00444353"/>
    <w:rsid w:val="00445244"/>
    <w:rsid w:val="00460533"/>
    <w:rsid w:val="00461A9C"/>
    <w:rsid w:val="00466791"/>
    <w:rsid w:val="00471537"/>
    <w:rsid w:val="004742EA"/>
    <w:rsid w:val="00475960"/>
    <w:rsid w:val="00476A56"/>
    <w:rsid w:val="00481693"/>
    <w:rsid w:val="00485346"/>
    <w:rsid w:val="00485EAA"/>
    <w:rsid w:val="004948F2"/>
    <w:rsid w:val="0049701D"/>
    <w:rsid w:val="004A0F51"/>
    <w:rsid w:val="004A54A7"/>
    <w:rsid w:val="004A7AFC"/>
    <w:rsid w:val="004B3B1D"/>
    <w:rsid w:val="004B52F3"/>
    <w:rsid w:val="004B5342"/>
    <w:rsid w:val="004B6402"/>
    <w:rsid w:val="004B65DD"/>
    <w:rsid w:val="004B7208"/>
    <w:rsid w:val="004B7C0F"/>
    <w:rsid w:val="004C2211"/>
    <w:rsid w:val="004C2234"/>
    <w:rsid w:val="004C437A"/>
    <w:rsid w:val="004C4866"/>
    <w:rsid w:val="004C5F55"/>
    <w:rsid w:val="004C67DB"/>
    <w:rsid w:val="004C69FF"/>
    <w:rsid w:val="004C6BAC"/>
    <w:rsid w:val="004C7F2D"/>
    <w:rsid w:val="004D0494"/>
    <w:rsid w:val="004D3B11"/>
    <w:rsid w:val="004E34EE"/>
    <w:rsid w:val="004E7B58"/>
    <w:rsid w:val="004F4244"/>
    <w:rsid w:val="004F45B2"/>
    <w:rsid w:val="004F65DD"/>
    <w:rsid w:val="005023CD"/>
    <w:rsid w:val="0050385D"/>
    <w:rsid w:val="00503F89"/>
    <w:rsid w:val="00504451"/>
    <w:rsid w:val="005066BD"/>
    <w:rsid w:val="00506F08"/>
    <w:rsid w:val="00516464"/>
    <w:rsid w:val="00522F98"/>
    <w:rsid w:val="005244E4"/>
    <w:rsid w:val="00524B6A"/>
    <w:rsid w:val="00525944"/>
    <w:rsid w:val="00530289"/>
    <w:rsid w:val="005307F3"/>
    <w:rsid w:val="00534836"/>
    <w:rsid w:val="005400F0"/>
    <w:rsid w:val="00541216"/>
    <w:rsid w:val="005420AD"/>
    <w:rsid w:val="005425DB"/>
    <w:rsid w:val="00542AB9"/>
    <w:rsid w:val="00547989"/>
    <w:rsid w:val="0055021A"/>
    <w:rsid w:val="005527E9"/>
    <w:rsid w:val="00553D4D"/>
    <w:rsid w:val="00557540"/>
    <w:rsid w:val="0056036C"/>
    <w:rsid w:val="00560433"/>
    <w:rsid w:val="00563746"/>
    <w:rsid w:val="005673C9"/>
    <w:rsid w:val="0057080C"/>
    <w:rsid w:val="00570940"/>
    <w:rsid w:val="00573985"/>
    <w:rsid w:val="00574057"/>
    <w:rsid w:val="00574A1A"/>
    <w:rsid w:val="00576D54"/>
    <w:rsid w:val="005771D7"/>
    <w:rsid w:val="00580A2E"/>
    <w:rsid w:val="00580E2F"/>
    <w:rsid w:val="005877A7"/>
    <w:rsid w:val="00591250"/>
    <w:rsid w:val="005A1CF4"/>
    <w:rsid w:val="005A3388"/>
    <w:rsid w:val="005B0B05"/>
    <w:rsid w:val="005B1FD1"/>
    <w:rsid w:val="005B218A"/>
    <w:rsid w:val="005B272B"/>
    <w:rsid w:val="005B32C1"/>
    <w:rsid w:val="005C3077"/>
    <w:rsid w:val="005C4BB1"/>
    <w:rsid w:val="005C4DFF"/>
    <w:rsid w:val="005C5523"/>
    <w:rsid w:val="005C655A"/>
    <w:rsid w:val="005C73EA"/>
    <w:rsid w:val="005D1904"/>
    <w:rsid w:val="005D2CDD"/>
    <w:rsid w:val="005D4D43"/>
    <w:rsid w:val="005D650A"/>
    <w:rsid w:val="005D7D69"/>
    <w:rsid w:val="005E00DE"/>
    <w:rsid w:val="005E180F"/>
    <w:rsid w:val="005E305A"/>
    <w:rsid w:val="005E39A8"/>
    <w:rsid w:val="005E46A9"/>
    <w:rsid w:val="005E7874"/>
    <w:rsid w:val="005F02BF"/>
    <w:rsid w:val="005F24EB"/>
    <w:rsid w:val="005F4796"/>
    <w:rsid w:val="005F4D0C"/>
    <w:rsid w:val="005F58F6"/>
    <w:rsid w:val="005F5FB4"/>
    <w:rsid w:val="00606F8F"/>
    <w:rsid w:val="00611CF0"/>
    <w:rsid w:val="00612EDA"/>
    <w:rsid w:val="00622B12"/>
    <w:rsid w:val="0062436C"/>
    <w:rsid w:val="00625F3C"/>
    <w:rsid w:val="006321E9"/>
    <w:rsid w:val="0063350A"/>
    <w:rsid w:val="00636682"/>
    <w:rsid w:val="00641C36"/>
    <w:rsid w:val="006444F2"/>
    <w:rsid w:val="00645BE3"/>
    <w:rsid w:val="00647604"/>
    <w:rsid w:val="00647865"/>
    <w:rsid w:val="00655340"/>
    <w:rsid w:val="006554EA"/>
    <w:rsid w:val="006606A6"/>
    <w:rsid w:val="00660FCC"/>
    <w:rsid w:val="0066147F"/>
    <w:rsid w:val="00662F68"/>
    <w:rsid w:val="00663CB4"/>
    <w:rsid w:val="006645F9"/>
    <w:rsid w:val="0066620B"/>
    <w:rsid w:val="0066795C"/>
    <w:rsid w:val="00667E79"/>
    <w:rsid w:val="0067223A"/>
    <w:rsid w:val="0067441F"/>
    <w:rsid w:val="00677215"/>
    <w:rsid w:val="0068023D"/>
    <w:rsid w:val="006811BF"/>
    <w:rsid w:val="006823E9"/>
    <w:rsid w:val="0068323F"/>
    <w:rsid w:val="006840DA"/>
    <w:rsid w:val="006936E3"/>
    <w:rsid w:val="006951EA"/>
    <w:rsid w:val="006A0F31"/>
    <w:rsid w:val="006A1D4A"/>
    <w:rsid w:val="006A2956"/>
    <w:rsid w:val="006A34BC"/>
    <w:rsid w:val="006A438B"/>
    <w:rsid w:val="006A56C3"/>
    <w:rsid w:val="006B0575"/>
    <w:rsid w:val="006B7ECF"/>
    <w:rsid w:val="006C2317"/>
    <w:rsid w:val="006C34BD"/>
    <w:rsid w:val="006C36CF"/>
    <w:rsid w:val="006C60A4"/>
    <w:rsid w:val="006C77C3"/>
    <w:rsid w:val="006C7CF7"/>
    <w:rsid w:val="006D0B3C"/>
    <w:rsid w:val="006D2F8D"/>
    <w:rsid w:val="006D3390"/>
    <w:rsid w:val="006E099F"/>
    <w:rsid w:val="006E1D04"/>
    <w:rsid w:val="006F38BC"/>
    <w:rsid w:val="006F57A7"/>
    <w:rsid w:val="006F57B8"/>
    <w:rsid w:val="007010EB"/>
    <w:rsid w:val="007036EE"/>
    <w:rsid w:val="0070692F"/>
    <w:rsid w:val="00707193"/>
    <w:rsid w:val="00710A85"/>
    <w:rsid w:val="0072071E"/>
    <w:rsid w:val="00720A5C"/>
    <w:rsid w:val="007216A7"/>
    <w:rsid w:val="0072390B"/>
    <w:rsid w:val="00730E61"/>
    <w:rsid w:val="0073322E"/>
    <w:rsid w:val="00736DC5"/>
    <w:rsid w:val="00742DE8"/>
    <w:rsid w:val="00744CE9"/>
    <w:rsid w:val="00747334"/>
    <w:rsid w:val="00752262"/>
    <w:rsid w:val="00753665"/>
    <w:rsid w:val="00760A26"/>
    <w:rsid w:val="00763124"/>
    <w:rsid w:val="00770472"/>
    <w:rsid w:val="00770C88"/>
    <w:rsid w:val="007717E0"/>
    <w:rsid w:val="007728F4"/>
    <w:rsid w:val="007745C4"/>
    <w:rsid w:val="007772B4"/>
    <w:rsid w:val="00782321"/>
    <w:rsid w:val="00783B77"/>
    <w:rsid w:val="00785852"/>
    <w:rsid w:val="00785C70"/>
    <w:rsid w:val="00786368"/>
    <w:rsid w:val="00786CFA"/>
    <w:rsid w:val="007902F7"/>
    <w:rsid w:val="007918E2"/>
    <w:rsid w:val="007927F0"/>
    <w:rsid w:val="00792EE8"/>
    <w:rsid w:val="0079539B"/>
    <w:rsid w:val="0079760F"/>
    <w:rsid w:val="007A4815"/>
    <w:rsid w:val="007A4EE1"/>
    <w:rsid w:val="007A5A8B"/>
    <w:rsid w:val="007B3F3D"/>
    <w:rsid w:val="007B76C1"/>
    <w:rsid w:val="007C013D"/>
    <w:rsid w:val="007C3590"/>
    <w:rsid w:val="007C4A16"/>
    <w:rsid w:val="007C64D6"/>
    <w:rsid w:val="007D18B2"/>
    <w:rsid w:val="007D3503"/>
    <w:rsid w:val="007D481D"/>
    <w:rsid w:val="007D4F4F"/>
    <w:rsid w:val="007D74FA"/>
    <w:rsid w:val="007D7555"/>
    <w:rsid w:val="007D7950"/>
    <w:rsid w:val="007E0685"/>
    <w:rsid w:val="007E15EB"/>
    <w:rsid w:val="007E4B27"/>
    <w:rsid w:val="007E6054"/>
    <w:rsid w:val="007F44B9"/>
    <w:rsid w:val="007F5678"/>
    <w:rsid w:val="00800EA4"/>
    <w:rsid w:val="008016B7"/>
    <w:rsid w:val="00802846"/>
    <w:rsid w:val="00802BDC"/>
    <w:rsid w:val="00810581"/>
    <w:rsid w:val="0081395F"/>
    <w:rsid w:val="00816EF5"/>
    <w:rsid w:val="00820F28"/>
    <w:rsid w:val="00824E5E"/>
    <w:rsid w:val="008256B6"/>
    <w:rsid w:val="00825B0A"/>
    <w:rsid w:val="008261C0"/>
    <w:rsid w:val="00827190"/>
    <w:rsid w:val="00827E8D"/>
    <w:rsid w:val="0083067B"/>
    <w:rsid w:val="00831819"/>
    <w:rsid w:val="00836918"/>
    <w:rsid w:val="00845A51"/>
    <w:rsid w:val="00861AB5"/>
    <w:rsid w:val="00864152"/>
    <w:rsid w:val="00865913"/>
    <w:rsid w:val="00871551"/>
    <w:rsid w:val="00871C94"/>
    <w:rsid w:val="00871D2F"/>
    <w:rsid w:val="00873409"/>
    <w:rsid w:val="008807F8"/>
    <w:rsid w:val="0088583C"/>
    <w:rsid w:val="00885C9C"/>
    <w:rsid w:val="0088649C"/>
    <w:rsid w:val="00887C56"/>
    <w:rsid w:val="008916CA"/>
    <w:rsid w:val="00891F3F"/>
    <w:rsid w:val="00892A4A"/>
    <w:rsid w:val="00894FC1"/>
    <w:rsid w:val="008A0EE4"/>
    <w:rsid w:val="008A2E20"/>
    <w:rsid w:val="008A6021"/>
    <w:rsid w:val="008B0450"/>
    <w:rsid w:val="008B0B40"/>
    <w:rsid w:val="008C13C2"/>
    <w:rsid w:val="008C28C6"/>
    <w:rsid w:val="008C380B"/>
    <w:rsid w:val="008C42BF"/>
    <w:rsid w:val="008D4246"/>
    <w:rsid w:val="008D492A"/>
    <w:rsid w:val="008D7F86"/>
    <w:rsid w:val="008E09DC"/>
    <w:rsid w:val="008E2670"/>
    <w:rsid w:val="008E3C0E"/>
    <w:rsid w:val="008E49B5"/>
    <w:rsid w:val="008E53EF"/>
    <w:rsid w:val="008F0FEF"/>
    <w:rsid w:val="008F1910"/>
    <w:rsid w:val="008F292C"/>
    <w:rsid w:val="008F38B7"/>
    <w:rsid w:val="008F525C"/>
    <w:rsid w:val="008F7050"/>
    <w:rsid w:val="00900C47"/>
    <w:rsid w:val="00901ED9"/>
    <w:rsid w:val="00902165"/>
    <w:rsid w:val="00903086"/>
    <w:rsid w:val="00907966"/>
    <w:rsid w:val="009151FA"/>
    <w:rsid w:val="0091524C"/>
    <w:rsid w:val="00915D69"/>
    <w:rsid w:val="00916333"/>
    <w:rsid w:val="009202A5"/>
    <w:rsid w:val="00921210"/>
    <w:rsid w:val="0092380A"/>
    <w:rsid w:val="00923BFB"/>
    <w:rsid w:val="00924CDE"/>
    <w:rsid w:val="00930DD1"/>
    <w:rsid w:val="009326D6"/>
    <w:rsid w:val="00943DD3"/>
    <w:rsid w:val="00946533"/>
    <w:rsid w:val="00946B2E"/>
    <w:rsid w:val="00950144"/>
    <w:rsid w:val="00952DAC"/>
    <w:rsid w:val="0095443D"/>
    <w:rsid w:val="00955DD2"/>
    <w:rsid w:val="00973C49"/>
    <w:rsid w:val="009768D8"/>
    <w:rsid w:val="00976FE2"/>
    <w:rsid w:val="0098375C"/>
    <w:rsid w:val="00990A13"/>
    <w:rsid w:val="00991407"/>
    <w:rsid w:val="00994104"/>
    <w:rsid w:val="00994AE3"/>
    <w:rsid w:val="009A4B75"/>
    <w:rsid w:val="009A6777"/>
    <w:rsid w:val="009B511F"/>
    <w:rsid w:val="009B7837"/>
    <w:rsid w:val="009C0B19"/>
    <w:rsid w:val="009C0BCC"/>
    <w:rsid w:val="009C2D8F"/>
    <w:rsid w:val="009C64FB"/>
    <w:rsid w:val="009D0D91"/>
    <w:rsid w:val="009D2157"/>
    <w:rsid w:val="009D25D9"/>
    <w:rsid w:val="009D41A9"/>
    <w:rsid w:val="009D575C"/>
    <w:rsid w:val="009D7984"/>
    <w:rsid w:val="009E442E"/>
    <w:rsid w:val="009E6A21"/>
    <w:rsid w:val="00A0009F"/>
    <w:rsid w:val="00A0382B"/>
    <w:rsid w:val="00A05013"/>
    <w:rsid w:val="00A06B02"/>
    <w:rsid w:val="00A10E37"/>
    <w:rsid w:val="00A14725"/>
    <w:rsid w:val="00A165C9"/>
    <w:rsid w:val="00A20E11"/>
    <w:rsid w:val="00A2214D"/>
    <w:rsid w:val="00A221DD"/>
    <w:rsid w:val="00A2406C"/>
    <w:rsid w:val="00A25732"/>
    <w:rsid w:val="00A302EC"/>
    <w:rsid w:val="00A33CAD"/>
    <w:rsid w:val="00A43AB1"/>
    <w:rsid w:val="00A456CA"/>
    <w:rsid w:val="00A50AF5"/>
    <w:rsid w:val="00A5178A"/>
    <w:rsid w:val="00A53AC9"/>
    <w:rsid w:val="00A542D6"/>
    <w:rsid w:val="00A570D0"/>
    <w:rsid w:val="00A60BAB"/>
    <w:rsid w:val="00A64F17"/>
    <w:rsid w:val="00A65DCF"/>
    <w:rsid w:val="00A66832"/>
    <w:rsid w:val="00A73544"/>
    <w:rsid w:val="00A73E96"/>
    <w:rsid w:val="00A777EF"/>
    <w:rsid w:val="00A8143C"/>
    <w:rsid w:val="00A8509D"/>
    <w:rsid w:val="00A869EE"/>
    <w:rsid w:val="00A90159"/>
    <w:rsid w:val="00A9165A"/>
    <w:rsid w:val="00A91B12"/>
    <w:rsid w:val="00A91FB4"/>
    <w:rsid w:val="00A92372"/>
    <w:rsid w:val="00A937F5"/>
    <w:rsid w:val="00A94D35"/>
    <w:rsid w:val="00A95BBA"/>
    <w:rsid w:val="00A96092"/>
    <w:rsid w:val="00A9652A"/>
    <w:rsid w:val="00A965CD"/>
    <w:rsid w:val="00A97A61"/>
    <w:rsid w:val="00A97A7C"/>
    <w:rsid w:val="00AA02F9"/>
    <w:rsid w:val="00AA2816"/>
    <w:rsid w:val="00AA35DD"/>
    <w:rsid w:val="00AA561E"/>
    <w:rsid w:val="00AA591D"/>
    <w:rsid w:val="00AA6A73"/>
    <w:rsid w:val="00AA6C65"/>
    <w:rsid w:val="00AA71C3"/>
    <w:rsid w:val="00AB2488"/>
    <w:rsid w:val="00AB2909"/>
    <w:rsid w:val="00AB4332"/>
    <w:rsid w:val="00AB56A8"/>
    <w:rsid w:val="00AC5DFA"/>
    <w:rsid w:val="00AD5EBA"/>
    <w:rsid w:val="00AD5F40"/>
    <w:rsid w:val="00AD6D8B"/>
    <w:rsid w:val="00AE04E0"/>
    <w:rsid w:val="00AE37C1"/>
    <w:rsid w:val="00AE4DA8"/>
    <w:rsid w:val="00AE5C07"/>
    <w:rsid w:val="00AE79DB"/>
    <w:rsid w:val="00AF132C"/>
    <w:rsid w:val="00AF488E"/>
    <w:rsid w:val="00AF699E"/>
    <w:rsid w:val="00B00EC1"/>
    <w:rsid w:val="00B064A2"/>
    <w:rsid w:val="00B064F5"/>
    <w:rsid w:val="00B12196"/>
    <w:rsid w:val="00B1666C"/>
    <w:rsid w:val="00B17D61"/>
    <w:rsid w:val="00B220A5"/>
    <w:rsid w:val="00B24DE3"/>
    <w:rsid w:val="00B25F1D"/>
    <w:rsid w:val="00B30035"/>
    <w:rsid w:val="00B30E76"/>
    <w:rsid w:val="00B33DA6"/>
    <w:rsid w:val="00B370B7"/>
    <w:rsid w:val="00B4298B"/>
    <w:rsid w:val="00B42A82"/>
    <w:rsid w:val="00B4383B"/>
    <w:rsid w:val="00B44DFC"/>
    <w:rsid w:val="00B454B7"/>
    <w:rsid w:val="00B52086"/>
    <w:rsid w:val="00B61AED"/>
    <w:rsid w:val="00B641F0"/>
    <w:rsid w:val="00B6509B"/>
    <w:rsid w:val="00B71FE3"/>
    <w:rsid w:val="00B74FAB"/>
    <w:rsid w:val="00B759F4"/>
    <w:rsid w:val="00B7682E"/>
    <w:rsid w:val="00B817FF"/>
    <w:rsid w:val="00B83EA6"/>
    <w:rsid w:val="00B84168"/>
    <w:rsid w:val="00B90245"/>
    <w:rsid w:val="00B95195"/>
    <w:rsid w:val="00BA17D8"/>
    <w:rsid w:val="00BA2005"/>
    <w:rsid w:val="00BA575E"/>
    <w:rsid w:val="00BA60D4"/>
    <w:rsid w:val="00BB1107"/>
    <w:rsid w:val="00BB45DB"/>
    <w:rsid w:val="00BB4AEC"/>
    <w:rsid w:val="00BB7B42"/>
    <w:rsid w:val="00BB7EAA"/>
    <w:rsid w:val="00BC26B3"/>
    <w:rsid w:val="00BC6361"/>
    <w:rsid w:val="00BD47F6"/>
    <w:rsid w:val="00BD5605"/>
    <w:rsid w:val="00BD5DF8"/>
    <w:rsid w:val="00BE2416"/>
    <w:rsid w:val="00BE49E6"/>
    <w:rsid w:val="00BE5C38"/>
    <w:rsid w:val="00BE60EE"/>
    <w:rsid w:val="00BF24CB"/>
    <w:rsid w:val="00BF4F76"/>
    <w:rsid w:val="00BF62A8"/>
    <w:rsid w:val="00C0118B"/>
    <w:rsid w:val="00C02E24"/>
    <w:rsid w:val="00C06158"/>
    <w:rsid w:val="00C10932"/>
    <w:rsid w:val="00C129F2"/>
    <w:rsid w:val="00C13345"/>
    <w:rsid w:val="00C225A1"/>
    <w:rsid w:val="00C25F4F"/>
    <w:rsid w:val="00C26943"/>
    <w:rsid w:val="00C30A73"/>
    <w:rsid w:val="00C37496"/>
    <w:rsid w:val="00C414DE"/>
    <w:rsid w:val="00C41EE1"/>
    <w:rsid w:val="00C43A2B"/>
    <w:rsid w:val="00C45820"/>
    <w:rsid w:val="00C502B7"/>
    <w:rsid w:val="00C60B73"/>
    <w:rsid w:val="00C61D9C"/>
    <w:rsid w:val="00C66086"/>
    <w:rsid w:val="00C668F4"/>
    <w:rsid w:val="00C67ACA"/>
    <w:rsid w:val="00C7271A"/>
    <w:rsid w:val="00C72BC6"/>
    <w:rsid w:val="00C74714"/>
    <w:rsid w:val="00C81A2D"/>
    <w:rsid w:val="00C83CFF"/>
    <w:rsid w:val="00C875C6"/>
    <w:rsid w:val="00C877EA"/>
    <w:rsid w:val="00C9157E"/>
    <w:rsid w:val="00C92EF8"/>
    <w:rsid w:val="00C93370"/>
    <w:rsid w:val="00C94195"/>
    <w:rsid w:val="00C944D8"/>
    <w:rsid w:val="00C97FB8"/>
    <w:rsid w:val="00CA3B4F"/>
    <w:rsid w:val="00CA3E21"/>
    <w:rsid w:val="00CA5EAC"/>
    <w:rsid w:val="00CB2CD0"/>
    <w:rsid w:val="00CB69F7"/>
    <w:rsid w:val="00CB7CE5"/>
    <w:rsid w:val="00CC32E1"/>
    <w:rsid w:val="00CC4F33"/>
    <w:rsid w:val="00CC5752"/>
    <w:rsid w:val="00CC5E63"/>
    <w:rsid w:val="00CC6B83"/>
    <w:rsid w:val="00CD052C"/>
    <w:rsid w:val="00CD1313"/>
    <w:rsid w:val="00CD31EF"/>
    <w:rsid w:val="00CD6C10"/>
    <w:rsid w:val="00CD6C15"/>
    <w:rsid w:val="00CE61AE"/>
    <w:rsid w:val="00CE6E86"/>
    <w:rsid w:val="00CE7EC6"/>
    <w:rsid w:val="00CF128D"/>
    <w:rsid w:val="00CF5270"/>
    <w:rsid w:val="00CF77CC"/>
    <w:rsid w:val="00CF7987"/>
    <w:rsid w:val="00D00C77"/>
    <w:rsid w:val="00D042E2"/>
    <w:rsid w:val="00D117FA"/>
    <w:rsid w:val="00D122EE"/>
    <w:rsid w:val="00D1361B"/>
    <w:rsid w:val="00D20628"/>
    <w:rsid w:val="00D261A4"/>
    <w:rsid w:val="00D2632F"/>
    <w:rsid w:val="00D33077"/>
    <w:rsid w:val="00D40553"/>
    <w:rsid w:val="00D41724"/>
    <w:rsid w:val="00D4248C"/>
    <w:rsid w:val="00D503BB"/>
    <w:rsid w:val="00D50F9C"/>
    <w:rsid w:val="00D5203D"/>
    <w:rsid w:val="00D55D5B"/>
    <w:rsid w:val="00D56758"/>
    <w:rsid w:val="00D56BE1"/>
    <w:rsid w:val="00D57012"/>
    <w:rsid w:val="00D57429"/>
    <w:rsid w:val="00D60899"/>
    <w:rsid w:val="00D778F6"/>
    <w:rsid w:val="00D865D1"/>
    <w:rsid w:val="00D910C4"/>
    <w:rsid w:val="00D9384A"/>
    <w:rsid w:val="00D963A5"/>
    <w:rsid w:val="00D96AF2"/>
    <w:rsid w:val="00DA0FC9"/>
    <w:rsid w:val="00DA70F1"/>
    <w:rsid w:val="00DB1C2B"/>
    <w:rsid w:val="00DC0B38"/>
    <w:rsid w:val="00DC326D"/>
    <w:rsid w:val="00DC4FD3"/>
    <w:rsid w:val="00DD0174"/>
    <w:rsid w:val="00DD0CBF"/>
    <w:rsid w:val="00DD115C"/>
    <w:rsid w:val="00DD51C4"/>
    <w:rsid w:val="00DD57C8"/>
    <w:rsid w:val="00DD68CF"/>
    <w:rsid w:val="00DE12F7"/>
    <w:rsid w:val="00DE4A04"/>
    <w:rsid w:val="00DE6F8F"/>
    <w:rsid w:val="00DF0B6D"/>
    <w:rsid w:val="00DF258A"/>
    <w:rsid w:val="00DF2F6F"/>
    <w:rsid w:val="00E011C0"/>
    <w:rsid w:val="00E03776"/>
    <w:rsid w:val="00E03AE8"/>
    <w:rsid w:val="00E046F2"/>
    <w:rsid w:val="00E0790E"/>
    <w:rsid w:val="00E10DB2"/>
    <w:rsid w:val="00E11CBD"/>
    <w:rsid w:val="00E1211C"/>
    <w:rsid w:val="00E1348F"/>
    <w:rsid w:val="00E20A49"/>
    <w:rsid w:val="00E20FA5"/>
    <w:rsid w:val="00E26931"/>
    <w:rsid w:val="00E3195B"/>
    <w:rsid w:val="00E31F45"/>
    <w:rsid w:val="00E32412"/>
    <w:rsid w:val="00E33E82"/>
    <w:rsid w:val="00E34A62"/>
    <w:rsid w:val="00E36250"/>
    <w:rsid w:val="00E36918"/>
    <w:rsid w:val="00E36B6C"/>
    <w:rsid w:val="00E370B0"/>
    <w:rsid w:val="00E37F32"/>
    <w:rsid w:val="00E41395"/>
    <w:rsid w:val="00E43AFB"/>
    <w:rsid w:val="00E43D2E"/>
    <w:rsid w:val="00E445B8"/>
    <w:rsid w:val="00E533F0"/>
    <w:rsid w:val="00E54AA6"/>
    <w:rsid w:val="00E56DEA"/>
    <w:rsid w:val="00E647D4"/>
    <w:rsid w:val="00E71EC8"/>
    <w:rsid w:val="00E73CFA"/>
    <w:rsid w:val="00E73E46"/>
    <w:rsid w:val="00E76DC1"/>
    <w:rsid w:val="00E80250"/>
    <w:rsid w:val="00E80A61"/>
    <w:rsid w:val="00E819C5"/>
    <w:rsid w:val="00E86556"/>
    <w:rsid w:val="00E87F53"/>
    <w:rsid w:val="00E90A26"/>
    <w:rsid w:val="00E911E6"/>
    <w:rsid w:val="00E91B40"/>
    <w:rsid w:val="00E91DF9"/>
    <w:rsid w:val="00E955DD"/>
    <w:rsid w:val="00E95D4F"/>
    <w:rsid w:val="00EA1E07"/>
    <w:rsid w:val="00EA6902"/>
    <w:rsid w:val="00EA6D84"/>
    <w:rsid w:val="00EB1D92"/>
    <w:rsid w:val="00EB45F8"/>
    <w:rsid w:val="00EB6FAF"/>
    <w:rsid w:val="00EC183F"/>
    <w:rsid w:val="00EC3CAA"/>
    <w:rsid w:val="00EC63D8"/>
    <w:rsid w:val="00EC65EC"/>
    <w:rsid w:val="00EC6F90"/>
    <w:rsid w:val="00EE1C89"/>
    <w:rsid w:val="00EE27C6"/>
    <w:rsid w:val="00EE3F92"/>
    <w:rsid w:val="00EE54E3"/>
    <w:rsid w:val="00EF0E02"/>
    <w:rsid w:val="00EF18AE"/>
    <w:rsid w:val="00EF2308"/>
    <w:rsid w:val="00EF5EDF"/>
    <w:rsid w:val="00F02106"/>
    <w:rsid w:val="00F039AE"/>
    <w:rsid w:val="00F053B3"/>
    <w:rsid w:val="00F05CEF"/>
    <w:rsid w:val="00F10992"/>
    <w:rsid w:val="00F11498"/>
    <w:rsid w:val="00F163F9"/>
    <w:rsid w:val="00F165FA"/>
    <w:rsid w:val="00F169C5"/>
    <w:rsid w:val="00F249F8"/>
    <w:rsid w:val="00F2542C"/>
    <w:rsid w:val="00F25C5C"/>
    <w:rsid w:val="00F26EAE"/>
    <w:rsid w:val="00F303B1"/>
    <w:rsid w:val="00F32145"/>
    <w:rsid w:val="00F4152F"/>
    <w:rsid w:val="00F42310"/>
    <w:rsid w:val="00F4400B"/>
    <w:rsid w:val="00F45912"/>
    <w:rsid w:val="00F45BEF"/>
    <w:rsid w:val="00F473D4"/>
    <w:rsid w:val="00F53CBB"/>
    <w:rsid w:val="00F577D6"/>
    <w:rsid w:val="00F57FB0"/>
    <w:rsid w:val="00F60529"/>
    <w:rsid w:val="00F641A7"/>
    <w:rsid w:val="00F67F6A"/>
    <w:rsid w:val="00F73D13"/>
    <w:rsid w:val="00F73E7D"/>
    <w:rsid w:val="00F744CF"/>
    <w:rsid w:val="00F75A81"/>
    <w:rsid w:val="00F76CC0"/>
    <w:rsid w:val="00F77427"/>
    <w:rsid w:val="00F77AFE"/>
    <w:rsid w:val="00F81DC6"/>
    <w:rsid w:val="00F81EC6"/>
    <w:rsid w:val="00F8294E"/>
    <w:rsid w:val="00F82F5C"/>
    <w:rsid w:val="00F87465"/>
    <w:rsid w:val="00F90153"/>
    <w:rsid w:val="00F925BD"/>
    <w:rsid w:val="00F92851"/>
    <w:rsid w:val="00FA110A"/>
    <w:rsid w:val="00FA202B"/>
    <w:rsid w:val="00FA2A5A"/>
    <w:rsid w:val="00FB1F6C"/>
    <w:rsid w:val="00FB518B"/>
    <w:rsid w:val="00FB781B"/>
    <w:rsid w:val="00FC195F"/>
    <w:rsid w:val="00FC4A89"/>
    <w:rsid w:val="00FD07FD"/>
    <w:rsid w:val="00FD0857"/>
    <w:rsid w:val="00FD39C5"/>
    <w:rsid w:val="00FD481D"/>
    <w:rsid w:val="00FD50F0"/>
    <w:rsid w:val="00FD7BD3"/>
    <w:rsid w:val="00FE2B2E"/>
    <w:rsid w:val="00FF4827"/>
    <w:rsid w:val="00FF5192"/>
    <w:rsid w:val="00FF5CB1"/>
    <w:rsid w:val="00FF5F89"/>
    <w:rsid w:val="00FF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8CC48B"/>
  <w14:defaultImageDpi w14:val="300"/>
  <w15:docId w15:val="{B83735C3-0093-48CF-9542-42560DA62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D798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ormaltextrun">
    <w:name w:val="normaltextrun"/>
    <w:basedOn w:val="DefaultParagraphFont"/>
    <w:rsid w:val="009D7984"/>
  </w:style>
  <w:style w:type="character" w:customStyle="1" w:styleId="eop">
    <w:name w:val="eop"/>
    <w:basedOn w:val="DefaultParagraphFont"/>
    <w:rsid w:val="009D7984"/>
  </w:style>
  <w:style w:type="character" w:customStyle="1" w:styleId="apple-converted-space">
    <w:name w:val="apple-converted-space"/>
    <w:basedOn w:val="DefaultParagraphFont"/>
    <w:rsid w:val="009D7984"/>
  </w:style>
  <w:style w:type="character" w:customStyle="1" w:styleId="spellingerror">
    <w:name w:val="spellingerror"/>
    <w:basedOn w:val="DefaultParagraphFont"/>
    <w:rsid w:val="009D7984"/>
  </w:style>
  <w:style w:type="character" w:customStyle="1" w:styleId="contextualspellingandgrammarerror">
    <w:name w:val="contextualspellingandgrammarerror"/>
    <w:basedOn w:val="DefaultParagraphFont"/>
    <w:rsid w:val="009D7984"/>
  </w:style>
  <w:style w:type="paragraph" w:styleId="BalloonText">
    <w:name w:val="Balloon Text"/>
    <w:basedOn w:val="Normal"/>
    <w:link w:val="BalloonTextChar"/>
    <w:uiPriority w:val="99"/>
    <w:semiHidden/>
    <w:unhideWhenUsed/>
    <w:rsid w:val="00DA0F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FC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2A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A5A"/>
  </w:style>
  <w:style w:type="paragraph" w:styleId="Footer">
    <w:name w:val="footer"/>
    <w:basedOn w:val="Normal"/>
    <w:link w:val="FooterChar"/>
    <w:uiPriority w:val="99"/>
    <w:unhideWhenUsed/>
    <w:rsid w:val="00FA2A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A5A"/>
  </w:style>
  <w:style w:type="character" w:styleId="Hyperlink">
    <w:name w:val="Hyperlink"/>
    <w:basedOn w:val="DefaultParagraphFont"/>
    <w:uiPriority w:val="99"/>
    <w:unhideWhenUsed/>
    <w:rsid w:val="00FA2A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7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01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4383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A4B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9A4B7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C2317"/>
    <w:pPr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6C2317"/>
    <w:rPr>
      <w:rFonts w:ascii="Times" w:hAnsi="Times"/>
      <w:sz w:val="20"/>
      <w:szCs w:val="20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6C2317"/>
    <w:rPr>
      <w:rFonts w:ascii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C2317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6C2317"/>
    <w:rPr>
      <w:rFonts w:ascii="Calibri" w:hAnsi="Calibri" w:cs="Calibri"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E20FA5"/>
    <w:pPr>
      <w:ind w:left="720"/>
      <w:contextualSpacing/>
    </w:pPr>
  </w:style>
  <w:style w:type="table" w:styleId="TableGrid">
    <w:name w:val="Table Grid"/>
    <w:basedOn w:val="TableNormal"/>
    <w:rsid w:val="001306F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7A4EE1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A4EE1"/>
    <w:rPr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2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4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4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84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0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7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4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2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6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2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0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43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6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27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0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0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0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29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2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9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8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9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8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9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9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6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7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06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39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5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0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9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5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7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7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8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7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8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3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1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3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8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1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1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7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8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4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2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33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54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4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0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49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8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75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45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8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8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0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0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6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7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6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32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84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86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9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7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0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03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2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2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4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62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7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8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06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26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85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4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7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3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1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9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8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1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0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4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9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3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9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34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9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1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8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4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1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13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1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3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5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19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4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4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6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34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6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8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1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4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7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0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06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9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65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3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1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16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05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6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5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8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7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5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3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3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48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0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9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1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3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86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85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9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0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90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7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16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0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1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6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93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5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5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7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5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0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6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93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4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71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8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6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86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54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1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5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7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2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6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8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47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9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5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3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9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2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2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7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91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02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1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26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7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5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5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4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59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7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42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5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0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6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6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16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1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5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39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1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4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1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4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3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7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6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3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9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11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9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5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5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5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4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6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3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56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2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1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0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2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3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7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9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5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33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4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65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33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83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0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29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5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98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2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3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75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7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7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0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8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2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8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8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9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1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6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5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9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4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62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56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5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1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1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6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2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11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3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9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8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1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06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8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02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06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2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1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5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3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8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8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0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6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9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5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5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2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9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2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4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3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5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2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9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7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7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30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27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1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8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43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3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66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0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5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36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3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2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0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1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63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6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2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69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3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8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8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6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6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8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12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2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7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0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1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8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5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4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7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7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5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0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0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3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7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97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8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0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3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6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6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8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7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7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5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3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6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65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8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5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94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83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5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0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9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5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9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9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6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5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4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7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59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4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29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97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7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1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2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97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03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35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6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5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6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1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6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8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1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8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47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84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4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75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2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4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9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7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1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0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4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36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9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94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5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2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5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1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3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2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3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4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4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3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9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1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05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17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4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0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48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2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5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94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9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2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2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58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9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19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2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0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3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65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2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2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8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50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5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0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3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6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0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27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8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4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2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1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3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12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2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2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2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55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0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06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00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93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4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1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1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8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10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83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64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7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4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75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3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8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4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48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9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7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2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7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0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4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16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76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9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7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8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5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3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1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8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74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05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6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5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8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71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5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44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5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6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5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1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7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0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5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6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5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7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5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9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0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5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1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98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5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4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12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1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0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8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7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0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6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54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49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9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23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2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9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8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8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7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76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11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3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35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5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1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0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1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4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7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36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90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4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8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82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1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2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7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2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1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9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9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3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1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7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7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5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5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2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4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6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53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8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7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25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5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9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0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9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45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7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4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76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88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3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8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2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6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4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4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17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1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99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2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3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8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8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4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43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55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8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12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8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9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5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3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7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3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16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1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4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74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6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7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6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8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2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1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0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65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9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8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14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9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3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36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92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0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8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1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3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2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78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8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0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6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9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99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13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7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2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8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2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7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8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4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36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0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3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8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4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2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2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4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9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3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70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3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2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3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7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4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6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71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6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8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2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66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1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1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6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81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7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2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8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6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2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93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8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1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9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9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6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8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2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8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3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66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06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7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9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4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0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94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4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0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47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4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8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6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3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15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9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0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9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0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36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0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1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8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10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2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27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8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0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9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4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28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4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17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6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71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8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0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0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77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8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1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2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2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7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1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6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50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0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1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3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6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0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9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07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4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85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3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2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5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1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2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6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06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86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88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6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1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5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66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3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1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48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34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4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9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3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3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6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28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4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1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8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20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7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2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6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9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10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6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6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4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8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4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1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2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6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2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11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6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45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8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0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5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2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8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25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4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1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6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76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2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8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1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2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5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86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4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2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8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5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19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8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5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0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0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5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6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4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0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4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8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4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1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38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2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07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4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74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28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27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7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5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63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36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9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8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7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1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6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5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93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6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40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4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0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8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4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5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7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90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5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6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6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53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58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71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3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8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5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1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7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8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0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17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3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43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02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1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2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2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88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2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48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8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6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73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19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5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62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04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6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52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2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81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9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93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8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6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86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7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8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1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8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3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8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57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1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2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6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3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97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8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4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94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8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5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6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5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5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54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64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9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0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27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7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57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22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86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83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3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1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9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07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7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6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2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7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8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5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1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64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6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9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6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7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87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63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75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01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9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01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8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87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5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7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76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6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6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1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4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66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5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1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6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02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4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5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3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0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4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53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1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75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9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0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8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99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0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33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65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0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1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0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2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9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7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20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0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9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6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8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7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58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6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8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15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46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0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1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5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5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0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63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1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6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4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4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2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1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3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1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9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52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53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64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3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8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8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2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13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0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4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0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1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7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5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83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7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7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0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8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8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5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7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8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0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3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96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2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41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5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44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8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7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4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68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06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5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3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16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51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10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0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03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9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7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4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0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36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93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8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3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3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19ACE-04B8-40CD-9E1D-7B8E00962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00</Words>
  <Characters>1026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iBiase</dc:creator>
  <cp:keywords/>
  <dc:description/>
  <cp:lastModifiedBy>Stephen Sozio</cp:lastModifiedBy>
  <cp:revision>2</cp:revision>
  <cp:lastPrinted>2019-01-09T18:43:00Z</cp:lastPrinted>
  <dcterms:created xsi:type="dcterms:W3CDTF">2020-05-20T14:27:00Z</dcterms:created>
  <dcterms:modified xsi:type="dcterms:W3CDTF">2020-05-20T14:27:00Z</dcterms:modified>
</cp:coreProperties>
</file>